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6C42B" w14:textId="62ED5330" w:rsidR="00677FEA" w:rsidRPr="00C97E7E" w:rsidRDefault="00677FEA" w:rsidP="00E63C9B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C97E7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QUALITY OF LIFE RESEARCH</w:t>
      </w:r>
    </w:p>
    <w:p w14:paraId="20D85BA7" w14:textId="2D24ECF2" w:rsidR="00E63C9B" w:rsidRPr="00C97E7E" w:rsidRDefault="00F45BAF" w:rsidP="00E63C9B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C97E7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SUPPLEMENTARY INFORMATION</w:t>
      </w:r>
    </w:p>
    <w:p w14:paraId="4569047A" w14:textId="77777777" w:rsidR="00E63C9B" w:rsidRPr="00C97E7E" w:rsidRDefault="00E63C9B" w:rsidP="00E63C9B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6E5314A8" w14:textId="062A53AA" w:rsidR="00E63C9B" w:rsidRPr="00C97E7E" w:rsidRDefault="00E63C9B" w:rsidP="00E63C9B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C97E7E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Correlation of parent-reported physical health-related quality-of-life with quantitatively measured physical function of former critically ill children</w:t>
      </w:r>
    </w:p>
    <w:p w14:paraId="044C73C9" w14:textId="77777777" w:rsidR="00E63C9B" w:rsidRPr="00C97E7E" w:rsidRDefault="00E63C9B" w:rsidP="00E63C9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04029827" w14:textId="06069337" w:rsidR="00E63C9B" w:rsidRPr="00C97E7E" w:rsidRDefault="00E63C9B" w:rsidP="00E63C9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Nazlı Umman Serin</w:t>
      </w:r>
      <w:r w:rsidR="00B60073"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,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1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Jan Gunst</w:t>
      </w:r>
      <w:r w:rsidR="00B60073"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,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1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Fabian Güiza</w:t>
      </w:r>
      <w:r w:rsidR="00B60073"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,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1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Karolijn Dulfer</w:t>
      </w:r>
      <w:r w:rsidR="00B60073"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,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2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Sascha C. Verbruggen</w:t>
      </w:r>
      <w:r w:rsidR="00B60073"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,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2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Koen F. Joosten</w:t>
      </w:r>
      <w:r w:rsidR="00B60073"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,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2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Greet Van den Berghe</w:t>
      </w:r>
      <w:r w:rsidR="00B60073"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,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1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Ilse Vanhorebeek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1</w:t>
      </w:r>
    </w:p>
    <w:p w14:paraId="7293B122" w14:textId="77777777" w:rsidR="00E63C9B" w:rsidRPr="00C97E7E" w:rsidRDefault="00E63C9B" w:rsidP="00E63C9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BE"/>
          <w14:ligatures w14:val="none"/>
        </w:rPr>
      </w:pPr>
    </w:p>
    <w:p w14:paraId="26FF628F" w14:textId="77777777" w:rsidR="00E63C9B" w:rsidRPr="00C97E7E" w:rsidRDefault="00E63C9B" w:rsidP="00E63C9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C97E7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Clinical Division and Laboratory of Intensive Care Medicine, Department of Cellular and Molecular Medicine, KU Leuven, Leuven, Belgium; 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2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Division of Pediatric Intensive Care Unit, Department of Neonatal and Pediatric ICU, Erasmus Medical Center, Sophia Children’s Hospital, Rotterdam, The Netherlands. </w:t>
      </w:r>
    </w:p>
    <w:p w14:paraId="48B789AA" w14:textId="77777777" w:rsidR="007430B7" w:rsidRPr="00C97E7E" w:rsidRDefault="007430B7" w:rsidP="00E63C9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2E74CF82" w14:textId="066BB72E" w:rsidR="00E63C9B" w:rsidRPr="00C97E7E" w:rsidRDefault="00E63C9B" w:rsidP="00E63C9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C97E7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Corresponding author: Ilse Vanhorebeek, Laboratory of Intensive Care Medicine, KU Leuven, </w:t>
      </w:r>
      <w:proofErr w:type="spellStart"/>
      <w:r w:rsidRPr="00C97E7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Herestraat</w:t>
      </w:r>
      <w:proofErr w:type="spellEnd"/>
      <w:r w:rsidRPr="00C97E7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49, B-3000 Leuven, Belgium. Email: ilse.vanhorebeek@kuleuven.be; ORCID 0000-0002-5261-5192</w:t>
      </w:r>
    </w:p>
    <w:p w14:paraId="5249739C" w14:textId="77777777" w:rsidR="00E63C9B" w:rsidRPr="00C97E7E" w:rsidRDefault="00E63C9B" w:rsidP="00E63C9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7B9D0311" w14:textId="6D5F258B" w:rsidR="00E63C9B" w:rsidRPr="00C97E7E" w:rsidRDefault="00E63C9B" w:rsidP="00E63C9B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C97E7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Other ORCIDs:</w:t>
      </w:r>
      <w:r w:rsidR="009E3A17" w:rsidRPr="00C97E7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C97E7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Nazlı Umman Serin: 0000-0001-8215-8909; Jan Gunst: 0000-0003-2470-6393; Fabian </w:t>
      </w:r>
      <w:proofErr w:type="spellStart"/>
      <w:r w:rsidRPr="00C97E7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Güiza</w:t>
      </w:r>
      <w:proofErr w:type="spellEnd"/>
      <w:r w:rsidRPr="00C97E7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: 0000-0001-7026-0957; </w:t>
      </w:r>
      <w:proofErr w:type="spellStart"/>
      <w:r w:rsidRPr="00C97E7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Karolijn</w:t>
      </w:r>
      <w:proofErr w:type="spellEnd"/>
      <w:r w:rsidRPr="00C97E7E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Dulfer: 0000-0002-0158-6539; Sascha C. Verbruggen: 0000-0003-4866-9865; Koen F. Joosten: 0000-0002-0504-2475; Greet Van den Berghe: 0000-0002-5320-1362</w:t>
      </w:r>
    </w:p>
    <w:p w14:paraId="3DA82905" w14:textId="68DDA631" w:rsidR="00E63C9B" w:rsidRPr="00C97E7E" w:rsidRDefault="00E63C9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E7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A3D98E5" w14:textId="446EEC4B" w:rsidR="00E63C9B" w:rsidRPr="00C97E7E" w:rsidRDefault="00E63C9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97E7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OF CONTENTS</w:t>
      </w:r>
    </w:p>
    <w:p w14:paraId="022358F7" w14:textId="77777777" w:rsidR="00E63C9B" w:rsidRPr="00C97E7E" w:rsidRDefault="00E63C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9463A4" w14:textId="0B1CF4C8" w:rsidR="00936E9E" w:rsidRPr="00C97E7E" w:rsidRDefault="00936E9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E7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A1.</w:t>
      </w:r>
      <w:r w:rsidRPr="00C97E7E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of former PICU patients who completed individual physical function tests</w:t>
      </w:r>
    </w:p>
    <w:p w14:paraId="0BA08918" w14:textId="7F53B4F5" w:rsidR="00E63C9B" w:rsidRPr="00C97E7E" w:rsidRDefault="00E63C9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E7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C43078" w:rsidRPr="00C97E7E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936E9E" w:rsidRPr="00C97E7E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C97E7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97E7E">
        <w:rPr>
          <w:rFonts w:ascii="Times New Roman" w:hAnsi="Times New Roman" w:cs="Times New Roman"/>
          <w:sz w:val="20"/>
          <w:szCs w:val="20"/>
          <w:lang w:val="en-US"/>
        </w:rPr>
        <w:t xml:space="preserve"> Associations among quantitatively measured physical outcomes of former PICU patients</w:t>
      </w:r>
    </w:p>
    <w:p w14:paraId="3CB44FCD" w14:textId="77777777" w:rsidR="00936E9E" w:rsidRPr="00C97E7E" w:rsidRDefault="00936E9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36A006" w14:textId="77777777" w:rsidR="00936E9E" w:rsidRPr="00C97E7E" w:rsidRDefault="00936E9E">
      <w:pPr>
        <w:rPr>
          <w:rFonts w:ascii="Times New Roman" w:hAnsi="Times New Roman" w:cs="Times New Roman"/>
          <w:sz w:val="20"/>
          <w:szCs w:val="20"/>
          <w:lang w:val="en-US"/>
        </w:rPr>
        <w:sectPr w:rsidR="00936E9E" w:rsidRPr="00C97E7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D2555BD" w14:textId="77777777" w:rsidR="00936E9E" w:rsidRPr="00C97E7E" w:rsidRDefault="00936E9E" w:rsidP="00936E9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97E7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A1.</w:t>
      </w:r>
      <w:r w:rsidRPr="00C97E7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7E7E">
        <w:rPr>
          <w:rFonts w:ascii="Times New Roman" w:hAnsi="Times New Roman" w:cs="Times New Roman"/>
          <w:b/>
          <w:bCs/>
          <w:sz w:val="20"/>
          <w:szCs w:val="20"/>
          <w:lang w:val="en-US"/>
        </w:rPr>
        <w:t>Baseline characteristics of former PICU patients who completed individual physical function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2046"/>
        <w:gridCol w:w="2047"/>
        <w:gridCol w:w="2047"/>
        <w:gridCol w:w="2047"/>
      </w:tblGrid>
      <w:tr w:rsidR="0065411B" w:rsidRPr="00C97E7E" w14:paraId="1A2B9070" w14:textId="77777777" w:rsidTr="0065411B">
        <w:tc>
          <w:tcPr>
            <w:tcW w:w="5807" w:type="dxa"/>
          </w:tcPr>
          <w:p w14:paraId="0A98ED64" w14:textId="77777777" w:rsidR="0065411B" w:rsidRPr="00C97E7E" w:rsidRDefault="0065411B" w:rsidP="00936E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87" w:type="dxa"/>
            <w:gridSpan w:val="4"/>
          </w:tcPr>
          <w:p w14:paraId="27D7BAF2" w14:textId="16CB37BB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Former PICU patients with physical function testing</w:t>
            </w:r>
          </w:p>
        </w:tc>
      </w:tr>
      <w:tr w:rsidR="0065411B" w:rsidRPr="00C97E7E" w14:paraId="7FCE7D9C" w14:textId="77777777" w:rsidTr="001D6081">
        <w:tc>
          <w:tcPr>
            <w:tcW w:w="5807" w:type="dxa"/>
            <w:vAlign w:val="bottom"/>
          </w:tcPr>
          <w:p w14:paraId="1450C6D9" w14:textId="57926EAC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046" w:type="dxa"/>
            <w:vAlign w:val="bottom"/>
          </w:tcPr>
          <w:p w14:paraId="1ED084CF" w14:textId="0CD69D59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G</w:t>
            </w:r>
          </w:p>
        </w:tc>
        <w:tc>
          <w:tcPr>
            <w:tcW w:w="2047" w:type="dxa"/>
            <w:vAlign w:val="bottom"/>
          </w:tcPr>
          <w:p w14:paraId="4083ACFA" w14:textId="3376CC11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GF</w:t>
            </w:r>
          </w:p>
        </w:tc>
        <w:tc>
          <w:tcPr>
            <w:tcW w:w="2047" w:type="dxa"/>
            <w:vAlign w:val="bottom"/>
          </w:tcPr>
          <w:p w14:paraId="168FBA01" w14:textId="4C5C161C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MWD</w:t>
            </w:r>
          </w:p>
        </w:tc>
        <w:tc>
          <w:tcPr>
            <w:tcW w:w="2047" w:type="dxa"/>
            <w:vAlign w:val="bottom"/>
          </w:tcPr>
          <w:p w14:paraId="79E9221C" w14:textId="33BB96D3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graph</w:t>
            </w:r>
          </w:p>
        </w:tc>
      </w:tr>
      <w:tr w:rsidR="0065411B" w:rsidRPr="00C97E7E" w14:paraId="5C4A2166" w14:textId="77777777" w:rsidTr="005C2D39">
        <w:tc>
          <w:tcPr>
            <w:tcW w:w="5807" w:type="dxa"/>
            <w:vAlign w:val="bottom"/>
          </w:tcPr>
          <w:p w14:paraId="2FB5CA06" w14:textId="27ACA2EA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46" w:type="dxa"/>
            <w:vAlign w:val="bottom"/>
          </w:tcPr>
          <w:p w14:paraId="5B159FA3" w14:textId="1A42D3E0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</w:t>
            </w:r>
          </w:p>
        </w:tc>
        <w:tc>
          <w:tcPr>
            <w:tcW w:w="2047" w:type="dxa"/>
            <w:vAlign w:val="bottom"/>
          </w:tcPr>
          <w:p w14:paraId="679A1870" w14:textId="19341CAD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</w:t>
            </w:r>
          </w:p>
        </w:tc>
        <w:tc>
          <w:tcPr>
            <w:tcW w:w="2047" w:type="dxa"/>
            <w:vAlign w:val="bottom"/>
          </w:tcPr>
          <w:p w14:paraId="1DA873EE" w14:textId="5921C235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2047" w:type="dxa"/>
            <w:vAlign w:val="bottom"/>
          </w:tcPr>
          <w:p w14:paraId="6C1427DC" w14:textId="65A50CF5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</w:p>
        </w:tc>
      </w:tr>
      <w:tr w:rsidR="0065411B" w:rsidRPr="00C97E7E" w14:paraId="3695B690" w14:textId="77777777" w:rsidTr="005C2D39">
        <w:tc>
          <w:tcPr>
            <w:tcW w:w="5807" w:type="dxa"/>
            <w:vAlign w:val="bottom"/>
          </w:tcPr>
          <w:p w14:paraId="22F03746" w14:textId="24F2AA19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 at 4-year follow-up (year), median (IQR)</w:t>
            </w:r>
          </w:p>
        </w:tc>
        <w:tc>
          <w:tcPr>
            <w:tcW w:w="2046" w:type="dxa"/>
            <w:vAlign w:val="bottom"/>
          </w:tcPr>
          <w:p w14:paraId="15AB5F39" w14:textId="752D17E8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 (4.44-8.66)</w:t>
            </w:r>
          </w:p>
        </w:tc>
        <w:tc>
          <w:tcPr>
            <w:tcW w:w="2047" w:type="dxa"/>
            <w:vAlign w:val="bottom"/>
          </w:tcPr>
          <w:p w14:paraId="6A70CF44" w14:textId="5DFB088E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 (4.47-8.65)</w:t>
            </w:r>
          </w:p>
        </w:tc>
        <w:tc>
          <w:tcPr>
            <w:tcW w:w="2047" w:type="dxa"/>
            <w:vAlign w:val="bottom"/>
          </w:tcPr>
          <w:p w14:paraId="04CC6170" w14:textId="0284115F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 (4.52-10.66)</w:t>
            </w:r>
          </w:p>
        </w:tc>
        <w:tc>
          <w:tcPr>
            <w:tcW w:w="2047" w:type="dxa"/>
            <w:vAlign w:val="bottom"/>
          </w:tcPr>
          <w:p w14:paraId="74853D83" w14:textId="1F9B1E90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 (4.45-7.69)</w:t>
            </w:r>
          </w:p>
        </w:tc>
      </w:tr>
      <w:tr w:rsidR="0065411B" w:rsidRPr="00C97E7E" w14:paraId="0AA39CB6" w14:textId="77777777" w:rsidTr="005C2D39">
        <w:tc>
          <w:tcPr>
            <w:tcW w:w="5807" w:type="dxa"/>
            <w:vAlign w:val="bottom"/>
          </w:tcPr>
          <w:p w14:paraId="2889826A" w14:textId="0C7458AD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sex, no (%)</w:t>
            </w:r>
          </w:p>
        </w:tc>
        <w:tc>
          <w:tcPr>
            <w:tcW w:w="2046" w:type="dxa"/>
            <w:vAlign w:val="bottom"/>
          </w:tcPr>
          <w:p w14:paraId="4FB0291B" w14:textId="1CF044DF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59.1)</w:t>
            </w:r>
          </w:p>
        </w:tc>
        <w:tc>
          <w:tcPr>
            <w:tcW w:w="2047" w:type="dxa"/>
            <w:vAlign w:val="bottom"/>
          </w:tcPr>
          <w:p w14:paraId="3425CA0D" w14:textId="488EDF3A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 (58.6)</w:t>
            </w:r>
          </w:p>
        </w:tc>
        <w:tc>
          <w:tcPr>
            <w:tcW w:w="2047" w:type="dxa"/>
            <w:vAlign w:val="bottom"/>
          </w:tcPr>
          <w:p w14:paraId="28C51503" w14:textId="2C168119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56.8)</w:t>
            </w:r>
          </w:p>
        </w:tc>
        <w:tc>
          <w:tcPr>
            <w:tcW w:w="2047" w:type="dxa"/>
            <w:vAlign w:val="bottom"/>
          </w:tcPr>
          <w:p w14:paraId="3E5CD6A7" w14:textId="76636B6E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59.5)</w:t>
            </w:r>
          </w:p>
        </w:tc>
      </w:tr>
      <w:tr w:rsidR="0065411B" w:rsidRPr="00C97E7E" w14:paraId="4D335F46" w14:textId="77777777" w:rsidTr="005C2D39">
        <w:tc>
          <w:tcPr>
            <w:tcW w:w="5807" w:type="dxa"/>
            <w:vAlign w:val="bottom"/>
          </w:tcPr>
          <w:p w14:paraId="41BFB601" w14:textId="667AA549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nown non-European origin, no (%)</w:t>
            </w:r>
          </w:p>
        </w:tc>
        <w:tc>
          <w:tcPr>
            <w:tcW w:w="2046" w:type="dxa"/>
            <w:vAlign w:val="bottom"/>
          </w:tcPr>
          <w:p w14:paraId="1CC15B7A" w14:textId="5F1D4283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4.3)</w:t>
            </w:r>
          </w:p>
        </w:tc>
        <w:tc>
          <w:tcPr>
            <w:tcW w:w="2047" w:type="dxa"/>
            <w:vAlign w:val="bottom"/>
          </w:tcPr>
          <w:p w14:paraId="40DF137D" w14:textId="008D767B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4.8)</w:t>
            </w:r>
          </w:p>
        </w:tc>
        <w:tc>
          <w:tcPr>
            <w:tcW w:w="2047" w:type="dxa"/>
            <w:vAlign w:val="bottom"/>
          </w:tcPr>
          <w:p w14:paraId="48FB76C7" w14:textId="4E070CD2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1.0)</w:t>
            </w:r>
          </w:p>
        </w:tc>
        <w:tc>
          <w:tcPr>
            <w:tcW w:w="2047" w:type="dxa"/>
            <w:vAlign w:val="bottom"/>
          </w:tcPr>
          <w:p w14:paraId="72B60D91" w14:textId="7F83C0B5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3.4)</w:t>
            </w:r>
          </w:p>
        </w:tc>
      </w:tr>
      <w:tr w:rsidR="0065411B" w:rsidRPr="00C97E7E" w14:paraId="0E2F1F3D" w14:textId="77777777" w:rsidTr="005C2D39">
        <w:tc>
          <w:tcPr>
            <w:tcW w:w="5807" w:type="dxa"/>
            <w:vAlign w:val="bottom"/>
          </w:tcPr>
          <w:p w14:paraId="46DAD3FA" w14:textId="0A23C374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nown non-Caucasian race, no (%) </w:t>
            </w: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046" w:type="dxa"/>
            <w:vAlign w:val="bottom"/>
          </w:tcPr>
          <w:p w14:paraId="51548B21" w14:textId="7C84E50C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8.9)</w:t>
            </w:r>
          </w:p>
        </w:tc>
        <w:tc>
          <w:tcPr>
            <w:tcW w:w="2047" w:type="dxa"/>
            <w:vAlign w:val="bottom"/>
          </w:tcPr>
          <w:p w14:paraId="336A4E6D" w14:textId="115402F6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7.0)</w:t>
            </w:r>
          </w:p>
        </w:tc>
        <w:tc>
          <w:tcPr>
            <w:tcW w:w="2047" w:type="dxa"/>
            <w:vAlign w:val="bottom"/>
          </w:tcPr>
          <w:p w14:paraId="104F727C" w14:textId="5F0245BF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9.0)</w:t>
            </w:r>
          </w:p>
        </w:tc>
        <w:tc>
          <w:tcPr>
            <w:tcW w:w="2047" w:type="dxa"/>
            <w:vAlign w:val="bottom"/>
          </w:tcPr>
          <w:p w14:paraId="5402E59A" w14:textId="753A9AEF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.1)</w:t>
            </w:r>
          </w:p>
        </w:tc>
      </w:tr>
      <w:tr w:rsidR="0065411B" w:rsidRPr="00C97E7E" w14:paraId="4C9ABEBE" w14:textId="77777777" w:rsidTr="005C2D39">
        <w:tc>
          <w:tcPr>
            <w:tcW w:w="5807" w:type="dxa"/>
            <w:vAlign w:val="bottom"/>
          </w:tcPr>
          <w:p w14:paraId="40CE15EA" w14:textId="190DFC21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nown not exclusive Dutch or English language, no (%)</w:t>
            </w:r>
          </w:p>
        </w:tc>
        <w:tc>
          <w:tcPr>
            <w:tcW w:w="2046" w:type="dxa"/>
            <w:vAlign w:val="bottom"/>
          </w:tcPr>
          <w:p w14:paraId="586A6180" w14:textId="6456A7E7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5.6)</w:t>
            </w:r>
          </w:p>
        </w:tc>
        <w:tc>
          <w:tcPr>
            <w:tcW w:w="2047" w:type="dxa"/>
            <w:vAlign w:val="bottom"/>
          </w:tcPr>
          <w:p w14:paraId="042B5BD2" w14:textId="6B74241A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20.4)</w:t>
            </w:r>
          </w:p>
        </w:tc>
        <w:tc>
          <w:tcPr>
            <w:tcW w:w="2047" w:type="dxa"/>
            <w:vAlign w:val="bottom"/>
          </w:tcPr>
          <w:p w14:paraId="0E6E457C" w14:textId="6199FBD2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2.3)</w:t>
            </w:r>
          </w:p>
        </w:tc>
        <w:tc>
          <w:tcPr>
            <w:tcW w:w="2047" w:type="dxa"/>
            <w:vAlign w:val="bottom"/>
          </w:tcPr>
          <w:p w14:paraId="3D2B9909" w14:textId="6B5E8339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18.2)</w:t>
            </w:r>
          </w:p>
        </w:tc>
      </w:tr>
      <w:tr w:rsidR="0065411B" w:rsidRPr="00C97E7E" w14:paraId="6459DACD" w14:textId="77777777" w:rsidTr="005C2D39">
        <w:tc>
          <w:tcPr>
            <w:tcW w:w="5807" w:type="dxa"/>
            <w:vAlign w:val="bottom"/>
          </w:tcPr>
          <w:p w14:paraId="67945C02" w14:textId="488E404D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cioeconomic status </w:t>
            </w: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2046" w:type="dxa"/>
            <w:vAlign w:val="bottom"/>
          </w:tcPr>
          <w:p w14:paraId="4D091AA6" w14:textId="77777777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vAlign w:val="bottom"/>
          </w:tcPr>
          <w:p w14:paraId="715020C0" w14:textId="77777777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vAlign w:val="bottom"/>
          </w:tcPr>
          <w:p w14:paraId="2A056CC6" w14:textId="77777777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vAlign w:val="bottom"/>
          </w:tcPr>
          <w:p w14:paraId="419AA287" w14:textId="454040F7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11B" w:rsidRPr="00C97E7E" w14:paraId="16F17FAD" w14:textId="77777777" w:rsidTr="005C2D39">
        <w:tc>
          <w:tcPr>
            <w:tcW w:w="5807" w:type="dxa"/>
            <w:vAlign w:val="bottom"/>
          </w:tcPr>
          <w:p w14:paraId="662BC86E" w14:textId="14459A4C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arenteral educational level 1, no (%)</w:t>
            </w:r>
          </w:p>
        </w:tc>
        <w:tc>
          <w:tcPr>
            <w:tcW w:w="2046" w:type="dxa"/>
            <w:vAlign w:val="bottom"/>
          </w:tcPr>
          <w:p w14:paraId="168CA33F" w14:textId="23DD1D0B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2.7)</w:t>
            </w:r>
          </w:p>
        </w:tc>
        <w:tc>
          <w:tcPr>
            <w:tcW w:w="2047" w:type="dxa"/>
            <w:vAlign w:val="bottom"/>
          </w:tcPr>
          <w:p w14:paraId="2C5F6C73" w14:textId="74AFE1B8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3.2)</w:t>
            </w:r>
          </w:p>
        </w:tc>
        <w:tc>
          <w:tcPr>
            <w:tcW w:w="2047" w:type="dxa"/>
            <w:vAlign w:val="bottom"/>
          </w:tcPr>
          <w:p w14:paraId="63D032F8" w14:textId="1A734EED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3.5)</w:t>
            </w:r>
          </w:p>
        </w:tc>
        <w:tc>
          <w:tcPr>
            <w:tcW w:w="2047" w:type="dxa"/>
            <w:vAlign w:val="bottom"/>
          </w:tcPr>
          <w:p w14:paraId="38B51B9F" w14:textId="54A78FF8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0.1)</w:t>
            </w:r>
          </w:p>
        </w:tc>
      </w:tr>
      <w:tr w:rsidR="0065411B" w:rsidRPr="00C97E7E" w14:paraId="6463D2EB" w14:textId="77777777" w:rsidTr="005C2D39">
        <w:tc>
          <w:tcPr>
            <w:tcW w:w="5807" w:type="dxa"/>
            <w:vAlign w:val="bottom"/>
          </w:tcPr>
          <w:p w14:paraId="49BBCC51" w14:textId="4D3D24A9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arenteral educational level 2, no (%)</w:t>
            </w:r>
          </w:p>
        </w:tc>
        <w:tc>
          <w:tcPr>
            <w:tcW w:w="2046" w:type="dxa"/>
            <w:vAlign w:val="bottom"/>
          </w:tcPr>
          <w:p w14:paraId="077A569A" w14:textId="3B4B0DF0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45.6)</w:t>
            </w:r>
          </w:p>
        </w:tc>
        <w:tc>
          <w:tcPr>
            <w:tcW w:w="2047" w:type="dxa"/>
            <w:vAlign w:val="bottom"/>
          </w:tcPr>
          <w:p w14:paraId="7B58FE3A" w14:textId="496278CB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42.8)</w:t>
            </w:r>
          </w:p>
        </w:tc>
        <w:tc>
          <w:tcPr>
            <w:tcW w:w="2047" w:type="dxa"/>
            <w:vAlign w:val="bottom"/>
          </w:tcPr>
          <w:p w14:paraId="201DDE53" w14:textId="61C0DDF5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47.7)</w:t>
            </w:r>
          </w:p>
        </w:tc>
        <w:tc>
          <w:tcPr>
            <w:tcW w:w="2047" w:type="dxa"/>
            <w:vAlign w:val="bottom"/>
          </w:tcPr>
          <w:p w14:paraId="449A094E" w14:textId="3F0FF485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45.3)</w:t>
            </w:r>
          </w:p>
        </w:tc>
      </w:tr>
      <w:tr w:rsidR="0065411B" w:rsidRPr="00C97E7E" w14:paraId="48FA199E" w14:textId="77777777" w:rsidTr="005C2D39">
        <w:tc>
          <w:tcPr>
            <w:tcW w:w="5807" w:type="dxa"/>
            <w:vAlign w:val="bottom"/>
          </w:tcPr>
          <w:p w14:paraId="649F7C8D" w14:textId="3DB43313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arenteral educational level 3, no (%)</w:t>
            </w:r>
          </w:p>
        </w:tc>
        <w:tc>
          <w:tcPr>
            <w:tcW w:w="2046" w:type="dxa"/>
            <w:vAlign w:val="bottom"/>
          </w:tcPr>
          <w:p w14:paraId="12B7BA19" w14:textId="62245719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30.0)</w:t>
            </w:r>
          </w:p>
        </w:tc>
        <w:tc>
          <w:tcPr>
            <w:tcW w:w="2047" w:type="dxa"/>
            <w:vAlign w:val="bottom"/>
          </w:tcPr>
          <w:p w14:paraId="2D6AFD37" w14:textId="272E508C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28.4)</w:t>
            </w:r>
          </w:p>
        </w:tc>
        <w:tc>
          <w:tcPr>
            <w:tcW w:w="2047" w:type="dxa"/>
            <w:vAlign w:val="bottom"/>
          </w:tcPr>
          <w:p w14:paraId="7C81004B" w14:textId="36D4C501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27.7)</w:t>
            </w:r>
          </w:p>
        </w:tc>
        <w:tc>
          <w:tcPr>
            <w:tcW w:w="2047" w:type="dxa"/>
            <w:vAlign w:val="bottom"/>
          </w:tcPr>
          <w:p w14:paraId="557A1EBD" w14:textId="1B968F68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33.2)</w:t>
            </w:r>
          </w:p>
        </w:tc>
      </w:tr>
      <w:tr w:rsidR="0065411B" w:rsidRPr="00C97E7E" w14:paraId="1A555B5E" w14:textId="77777777" w:rsidTr="005C2D39">
        <w:tc>
          <w:tcPr>
            <w:tcW w:w="5807" w:type="dxa"/>
            <w:vAlign w:val="bottom"/>
          </w:tcPr>
          <w:p w14:paraId="3DB59DE3" w14:textId="451824E9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arenteral educational level unknown, no (%)</w:t>
            </w:r>
          </w:p>
        </w:tc>
        <w:tc>
          <w:tcPr>
            <w:tcW w:w="2046" w:type="dxa"/>
            <w:vAlign w:val="bottom"/>
          </w:tcPr>
          <w:p w14:paraId="60DD93A0" w14:textId="7A084CAA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1.8)</w:t>
            </w:r>
          </w:p>
        </w:tc>
        <w:tc>
          <w:tcPr>
            <w:tcW w:w="2047" w:type="dxa"/>
            <w:vAlign w:val="bottom"/>
          </w:tcPr>
          <w:p w14:paraId="2F75527E" w14:textId="2B720554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15.6)</w:t>
            </w:r>
          </w:p>
        </w:tc>
        <w:tc>
          <w:tcPr>
            <w:tcW w:w="2047" w:type="dxa"/>
            <w:vAlign w:val="bottom"/>
          </w:tcPr>
          <w:p w14:paraId="42EA7ECB" w14:textId="50432CD3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1.0)</w:t>
            </w:r>
          </w:p>
        </w:tc>
        <w:tc>
          <w:tcPr>
            <w:tcW w:w="2047" w:type="dxa"/>
            <w:vAlign w:val="bottom"/>
          </w:tcPr>
          <w:p w14:paraId="7B76DEFC" w14:textId="3C1B752B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1.3)</w:t>
            </w:r>
          </w:p>
        </w:tc>
      </w:tr>
      <w:tr w:rsidR="0065411B" w:rsidRPr="00C97E7E" w14:paraId="32C08F50" w14:textId="77777777" w:rsidTr="005C2D39">
        <w:tc>
          <w:tcPr>
            <w:tcW w:w="5807" w:type="dxa"/>
            <w:vAlign w:val="bottom"/>
          </w:tcPr>
          <w:p w14:paraId="579ED554" w14:textId="4A4CE3A6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arenteral occupational level 1, no (%)</w:t>
            </w:r>
          </w:p>
        </w:tc>
        <w:tc>
          <w:tcPr>
            <w:tcW w:w="2046" w:type="dxa"/>
            <w:vAlign w:val="bottom"/>
          </w:tcPr>
          <w:p w14:paraId="16D86856" w14:textId="046AB649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.1)</w:t>
            </w:r>
          </w:p>
        </w:tc>
        <w:tc>
          <w:tcPr>
            <w:tcW w:w="2047" w:type="dxa"/>
            <w:vAlign w:val="bottom"/>
          </w:tcPr>
          <w:p w14:paraId="07276FE1" w14:textId="0CDFC2D3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9.3)</w:t>
            </w:r>
          </w:p>
        </w:tc>
        <w:tc>
          <w:tcPr>
            <w:tcW w:w="2047" w:type="dxa"/>
            <w:vAlign w:val="bottom"/>
          </w:tcPr>
          <w:p w14:paraId="0EFBCCE7" w14:textId="7F41C3E2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.7)</w:t>
            </w:r>
          </w:p>
        </w:tc>
        <w:tc>
          <w:tcPr>
            <w:tcW w:w="2047" w:type="dxa"/>
            <w:vAlign w:val="bottom"/>
          </w:tcPr>
          <w:p w14:paraId="036AC97E" w14:textId="1904ADE3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1.3)</w:t>
            </w:r>
          </w:p>
        </w:tc>
      </w:tr>
      <w:tr w:rsidR="0065411B" w:rsidRPr="00C97E7E" w14:paraId="0DAC8140" w14:textId="77777777" w:rsidTr="005C2D39">
        <w:tc>
          <w:tcPr>
            <w:tcW w:w="5807" w:type="dxa"/>
            <w:vAlign w:val="bottom"/>
          </w:tcPr>
          <w:p w14:paraId="2046ADCE" w14:textId="02C62B74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arenteral occupational level 2, no (%)</w:t>
            </w:r>
          </w:p>
        </w:tc>
        <w:tc>
          <w:tcPr>
            <w:tcW w:w="2046" w:type="dxa"/>
            <w:vAlign w:val="bottom"/>
          </w:tcPr>
          <w:p w14:paraId="621CD8A8" w14:textId="638FAFCF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26.6)</w:t>
            </w:r>
          </w:p>
        </w:tc>
        <w:tc>
          <w:tcPr>
            <w:tcW w:w="2047" w:type="dxa"/>
            <w:vAlign w:val="bottom"/>
          </w:tcPr>
          <w:p w14:paraId="07B08E89" w14:textId="1A5889F1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27.2)</w:t>
            </w:r>
          </w:p>
        </w:tc>
        <w:tc>
          <w:tcPr>
            <w:tcW w:w="2047" w:type="dxa"/>
            <w:vAlign w:val="bottom"/>
          </w:tcPr>
          <w:p w14:paraId="1B58C7A8" w14:textId="51B0B20D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9.7)</w:t>
            </w:r>
          </w:p>
        </w:tc>
        <w:tc>
          <w:tcPr>
            <w:tcW w:w="2047" w:type="dxa"/>
            <w:vAlign w:val="bottom"/>
          </w:tcPr>
          <w:p w14:paraId="52868516" w14:textId="02AB6BDA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6.7)</w:t>
            </w:r>
          </w:p>
        </w:tc>
      </w:tr>
      <w:tr w:rsidR="0065411B" w:rsidRPr="00C97E7E" w14:paraId="0F6081F3" w14:textId="77777777" w:rsidTr="005C2D39">
        <w:tc>
          <w:tcPr>
            <w:tcW w:w="5807" w:type="dxa"/>
            <w:vAlign w:val="bottom"/>
          </w:tcPr>
          <w:p w14:paraId="2DE72913" w14:textId="077DB3F2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arenteral occupational level 3, no (%) </w:t>
            </w:r>
          </w:p>
        </w:tc>
        <w:tc>
          <w:tcPr>
            <w:tcW w:w="2046" w:type="dxa"/>
            <w:vAlign w:val="bottom"/>
          </w:tcPr>
          <w:p w14:paraId="78858970" w14:textId="0555367B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29.1)</w:t>
            </w:r>
          </w:p>
        </w:tc>
        <w:tc>
          <w:tcPr>
            <w:tcW w:w="2047" w:type="dxa"/>
            <w:vAlign w:val="bottom"/>
          </w:tcPr>
          <w:p w14:paraId="35F67B4F" w14:textId="3117CD93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26.1)</w:t>
            </w:r>
          </w:p>
        </w:tc>
        <w:tc>
          <w:tcPr>
            <w:tcW w:w="2047" w:type="dxa"/>
            <w:vAlign w:val="bottom"/>
          </w:tcPr>
          <w:p w14:paraId="4BE555A6" w14:textId="7936566A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27.1)</w:t>
            </w:r>
          </w:p>
        </w:tc>
        <w:tc>
          <w:tcPr>
            <w:tcW w:w="2047" w:type="dxa"/>
            <w:vAlign w:val="bottom"/>
          </w:tcPr>
          <w:p w14:paraId="181F99EB" w14:textId="349E06C9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32.0)</w:t>
            </w:r>
          </w:p>
        </w:tc>
      </w:tr>
      <w:tr w:rsidR="0065411B" w:rsidRPr="00C97E7E" w14:paraId="6F250883" w14:textId="77777777" w:rsidTr="005C2D39">
        <w:tc>
          <w:tcPr>
            <w:tcW w:w="5807" w:type="dxa"/>
            <w:vAlign w:val="bottom"/>
          </w:tcPr>
          <w:p w14:paraId="0465F5E3" w14:textId="7C6D043C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arenteral occupational level 4, no (%)</w:t>
            </w:r>
          </w:p>
        </w:tc>
        <w:tc>
          <w:tcPr>
            <w:tcW w:w="2046" w:type="dxa"/>
            <w:vAlign w:val="bottom"/>
          </w:tcPr>
          <w:p w14:paraId="2F9C73E1" w14:textId="2D77249D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8.6)</w:t>
            </w:r>
          </w:p>
        </w:tc>
        <w:tc>
          <w:tcPr>
            <w:tcW w:w="2047" w:type="dxa"/>
            <w:vAlign w:val="bottom"/>
          </w:tcPr>
          <w:p w14:paraId="20163C1B" w14:textId="4EC45B79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16.5)</w:t>
            </w:r>
          </w:p>
        </w:tc>
        <w:tc>
          <w:tcPr>
            <w:tcW w:w="2047" w:type="dxa"/>
            <w:vAlign w:val="bottom"/>
          </w:tcPr>
          <w:p w14:paraId="100CA896" w14:textId="5DF612E3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4.2)</w:t>
            </w:r>
          </w:p>
        </w:tc>
        <w:tc>
          <w:tcPr>
            <w:tcW w:w="2047" w:type="dxa"/>
            <w:vAlign w:val="bottom"/>
          </w:tcPr>
          <w:p w14:paraId="5696B831" w14:textId="443F77D0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7.0)</w:t>
            </w:r>
          </w:p>
        </w:tc>
      </w:tr>
      <w:tr w:rsidR="0065411B" w:rsidRPr="00C97E7E" w14:paraId="6224B8B5" w14:textId="77777777" w:rsidTr="005C2D39">
        <w:tc>
          <w:tcPr>
            <w:tcW w:w="5807" w:type="dxa"/>
            <w:vAlign w:val="bottom"/>
          </w:tcPr>
          <w:p w14:paraId="7AC48C30" w14:textId="7D4860E7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arenteral occupational level unknown, no (%)</w:t>
            </w:r>
          </w:p>
        </w:tc>
        <w:tc>
          <w:tcPr>
            <w:tcW w:w="2046" w:type="dxa"/>
            <w:vAlign w:val="bottom"/>
          </w:tcPr>
          <w:p w14:paraId="3839E862" w14:textId="51E44F3D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8.6)</w:t>
            </w:r>
          </w:p>
        </w:tc>
        <w:tc>
          <w:tcPr>
            <w:tcW w:w="2047" w:type="dxa"/>
            <w:vAlign w:val="bottom"/>
          </w:tcPr>
          <w:p w14:paraId="2094C30E" w14:textId="3EC0A77C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21.0)</w:t>
            </w:r>
          </w:p>
        </w:tc>
        <w:tc>
          <w:tcPr>
            <w:tcW w:w="2047" w:type="dxa"/>
            <w:vAlign w:val="bottom"/>
          </w:tcPr>
          <w:p w14:paraId="060BC68F" w14:textId="7FE60F18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1.3)</w:t>
            </w:r>
          </w:p>
        </w:tc>
        <w:tc>
          <w:tcPr>
            <w:tcW w:w="2047" w:type="dxa"/>
            <w:vAlign w:val="bottom"/>
          </w:tcPr>
          <w:p w14:paraId="6142FE5A" w14:textId="37DDFDC3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3.0)</w:t>
            </w:r>
          </w:p>
        </w:tc>
      </w:tr>
      <w:tr w:rsidR="0065411B" w:rsidRPr="00C97E7E" w14:paraId="24301E85" w14:textId="77777777" w:rsidTr="005C2D39">
        <w:tc>
          <w:tcPr>
            <w:tcW w:w="5807" w:type="dxa"/>
            <w:vAlign w:val="bottom"/>
          </w:tcPr>
          <w:p w14:paraId="35CED4D1" w14:textId="5CBA7D38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TRONGkids risk level – medium / high, no (%) </w:t>
            </w: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046" w:type="dxa"/>
            <w:vAlign w:val="bottom"/>
          </w:tcPr>
          <w:p w14:paraId="3D1C3DE3" w14:textId="5A5CE6D9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 (90.3) / 23 (9.7)</w:t>
            </w:r>
          </w:p>
        </w:tc>
        <w:tc>
          <w:tcPr>
            <w:tcW w:w="2047" w:type="dxa"/>
            <w:vAlign w:val="bottom"/>
          </w:tcPr>
          <w:p w14:paraId="7F7EF89D" w14:textId="3910F7D6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 (90.7) / 45 (9.3)</w:t>
            </w:r>
          </w:p>
        </w:tc>
        <w:tc>
          <w:tcPr>
            <w:tcW w:w="2047" w:type="dxa"/>
            <w:vAlign w:val="bottom"/>
          </w:tcPr>
          <w:p w14:paraId="4514A65B" w14:textId="5B00A0E3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87.7) / 19 (12.3)</w:t>
            </w:r>
          </w:p>
        </w:tc>
        <w:tc>
          <w:tcPr>
            <w:tcW w:w="2047" w:type="dxa"/>
            <w:vAlign w:val="bottom"/>
          </w:tcPr>
          <w:p w14:paraId="5AC72054" w14:textId="4228FDA1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 (91.9) / 20 (8.1)</w:t>
            </w:r>
          </w:p>
        </w:tc>
      </w:tr>
      <w:tr w:rsidR="0065411B" w:rsidRPr="00C97E7E" w14:paraId="463CDBB3" w14:textId="77777777" w:rsidTr="005C2D39">
        <w:tc>
          <w:tcPr>
            <w:tcW w:w="5807" w:type="dxa"/>
            <w:vAlign w:val="bottom"/>
          </w:tcPr>
          <w:p w14:paraId="650F8C49" w14:textId="7962BE8F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eLOD score first 24 h in PICU, median (IQR) </w:t>
            </w: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046" w:type="dxa"/>
            <w:vAlign w:val="bottom"/>
          </w:tcPr>
          <w:p w14:paraId="18FD65F2" w14:textId="3996E92C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2-31)</w:t>
            </w:r>
          </w:p>
        </w:tc>
        <w:tc>
          <w:tcPr>
            <w:tcW w:w="2047" w:type="dxa"/>
            <w:vAlign w:val="bottom"/>
          </w:tcPr>
          <w:p w14:paraId="4C3CB161" w14:textId="6D7C1519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2-31)</w:t>
            </w:r>
          </w:p>
        </w:tc>
        <w:tc>
          <w:tcPr>
            <w:tcW w:w="2047" w:type="dxa"/>
            <w:vAlign w:val="bottom"/>
          </w:tcPr>
          <w:p w14:paraId="4F6DC67B" w14:textId="4C42514C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1-31)</w:t>
            </w:r>
          </w:p>
        </w:tc>
        <w:tc>
          <w:tcPr>
            <w:tcW w:w="2047" w:type="dxa"/>
            <w:vAlign w:val="bottom"/>
          </w:tcPr>
          <w:p w14:paraId="2085C0A9" w14:textId="2735BC22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1-32)</w:t>
            </w:r>
          </w:p>
        </w:tc>
      </w:tr>
      <w:tr w:rsidR="0065411B" w:rsidRPr="00C97E7E" w14:paraId="23676E54" w14:textId="77777777" w:rsidTr="005C2D39">
        <w:tc>
          <w:tcPr>
            <w:tcW w:w="5807" w:type="dxa"/>
            <w:vAlign w:val="bottom"/>
          </w:tcPr>
          <w:p w14:paraId="27C546BC" w14:textId="5C355F65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M3 score </w:t>
            </w: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46" w:type="dxa"/>
            <w:vAlign w:val="bottom"/>
          </w:tcPr>
          <w:p w14:paraId="618C8ABB" w14:textId="537F30ED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 (-4.4 to -2.8)</w:t>
            </w:r>
          </w:p>
        </w:tc>
        <w:tc>
          <w:tcPr>
            <w:tcW w:w="2047" w:type="dxa"/>
            <w:vAlign w:val="bottom"/>
          </w:tcPr>
          <w:p w14:paraId="67B3140E" w14:textId="5184E65D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 (-4.4 to -2.8)</w:t>
            </w:r>
          </w:p>
        </w:tc>
        <w:tc>
          <w:tcPr>
            <w:tcW w:w="2047" w:type="dxa"/>
            <w:vAlign w:val="bottom"/>
          </w:tcPr>
          <w:p w14:paraId="5C153B0B" w14:textId="728657B2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 (-4.5 to -2.6)</w:t>
            </w:r>
          </w:p>
        </w:tc>
        <w:tc>
          <w:tcPr>
            <w:tcW w:w="2047" w:type="dxa"/>
            <w:vAlign w:val="bottom"/>
          </w:tcPr>
          <w:p w14:paraId="56375291" w14:textId="26DF46AB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 (-4.4 to -2.9)</w:t>
            </w:r>
          </w:p>
        </w:tc>
      </w:tr>
      <w:tr w:rsidR="0065411B" w:rsidRPr="00C97E7E" w14:paraId="17BB4EF7" w14:textId="77777777" w:rsidTr="005C2D39">
        <w:tc>
          <w:tcPr>
            <w:tcW w:w="5807" w:type="dxa"/>
            <w:vAlign w:val="bottom"/>
          </w:tcPr>
          <w:p w14:paraId="52004456" w14:textId="069991AB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M3 probability of death (%), median (IQR)</w:t>
            </w: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g</w:t>
            </w:r>
          </w:p>
        </w:tc>
        <w:tc>
          <w:tcPr>
            <w:tcW w:w="2046" w:type="dxa"/>
            <w:vAlign w:val="bottom"/>
          </w:tcPr>
          <w:p w14:paraId="56334D0F" w14:textId="1D4EE375" w:rsidR="0065411B" w:rsidRPr="00C97E7E" w:rsidRDefault="008C6B31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1.2-5.5)</w:t>
            </w:r>
          </w:p>
        </w:tc>
        <w:tc>
          <w:tcPr>
            <w:tcW w:w="2047" w:type="dxa"/>
            <w:vAlign w:val="bottom"/>
          </w:tcPr>
          <w:p w14:paraId="09201F7B" w14:textId="56C14AD8" w:rsidR="0065411B" w:rsidRPr="00C97E7E" w:rsidRDefault="008C6B31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1.2-5.8)</w:t>
            </w:r>
          </w:p>
        </w:tc>
        <w:tc>
          <w:tcPr>
            <w:tcW w:w="2047" w:type="dxa"/>
            <w:vAlign w:val="bottom"/>
          </w:tcPr>
          <w:p w14:paraId="30645BCB" w14:textId="736ECF0C" w:rsidR="0065411B" w:rsidRPr="00C97E7E" w:rsidRDefault="008C6B31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1.1-7.1)</w:t>
            </w:r>
          </w:p>
        </w:tc>
        <w:tc>
          <w:tcPr>
            <w:tcW w:w="2047" w:type="dxa"/>
            <w:vAlign w:val="bottom"/>
          </w:tcPr>
          <w:p w14:paraId="6F4A7D71" w14:textId="04646011" w:rsidR="0065411B" w:rsidRPr="00C97E7E" w:rsidRDefault="008C6B31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1.2-5.3)</w:t>
            </w:r>
          </w:p>
        </w:tc>
      </w:tr>
      <w:tr w:rsidR="0065411B" w:rsidRPr="00C97E7E" w14:paraId="48AB4D9E" w14:textId="77777777" w:rsidTr="005C2D39">
        <w:tc>
          <w:tcPr>
            <w:tcW w:w="5807" w:type="dxa"/>
            <w:vAlign w:val="bottom"/>
          </w:tcPr>
          <w:p w14:paraId="07D11766" w14:textId="4C75F6C8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tic category, no (%)</w:t>
            </w:r>
          </w:p>
        </w:tc>
        <w:tc>
          <w:tcPr>
            <w:tcW w:w="2046" w:type="dxa"/>
            <w:vAlign w:val="bottom"/>
          </w:tcPr>
          <w:p w14:paraId="3674A25B" w14:textId="61875975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vAlign w:val="bottom"/>
          </w:tcPr>
          <w:p w14:paraId="3385509B" w14:textId="05E9484D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vAlign w:val="bottom"/>
          </w:tcPr>
          <w:p w14:paraId="1C721218" w14:textId="12CAB75E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vAlign w:val="bottom"/>
          </w:tcPr>
          <w:p w14:paraId="7B7B6A56" w14:textId="599A62BC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11B" w:rsidRPr="00C97E7E" w14:paraId="7338103C" w14:textId="77777777" w:rsidTr="005C2D39">
        <w:tc>
          <w:tcPr>
            <w:tcW w:w="5807" w:type="dxa"/>
            <w:vAlign w:val="bottom"/>
          </w:tcPr>
          <w:p w14:paraId="6ECD8149" w14:textId="64893032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Surgical - Abdominal, no (%)</w:t>
            </w:r>
          </w:p>
        </w:tc>
        <w:tc>
          <w:tcPr>
            <w:tcW w:w="2046" w:type="dxa"/>
            <w:vAlign w:val="bottom"/>
          </w:tcPr>
          <w:p w14:paraId="685352AB" w14:textId="4B02BCDE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8.0)</w:t>
            </w:r>
          </w:p>
        </w:tc>
        <w:tc>
          <w:tcPr>
            <w:tcW w:w="2047" w:type="dxa"/>
            <w:vAlign w:val="bottom"/>
          </w:tcPr>
          <w:p w14:paraId="5F976886" w14:textId="431460BF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8.2)</w:t>
            </w:r>
          </w:p>
        </w:tc>
        <w:tc>
          <w:tcPr>
            <w:tcW w:w="2047" w:type="dxa"/>
            <w:vAlign w:val="bottom"/>
          </w:tcPr>
          <w:p w14:paraId="4E91C6ED" w14:textId="7FD05FE4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0.3)</w:t>
            </w:r>
          </w:p>
        </w:tc>
        <w:tc>
          <w:tcPr>
            <w:tcW w:w="2047" w:type="dxa"/>
            <w:vAlign w:val="bottom"/>
          </w:tcPr>
          <w:p w14:paraId="5CE5B405" w14:textId="77FBAC3B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.5)</w:t>
            </w:r>
          </w:p>
        </w:tc>
      </w:tr>
      <w:tr w:rsidR="0065411B" w:rsidRPr="00C97E7E" w14:paraId="77D6222A" w14:textId="77777777" w:rsidTr="005C2D39">
        <w:tc>
          <w:tcPr>
            <w:tcW w:w="5807" w:type="dxa"/>
            <w:vAlign w:val="bottom"/>
          </w:tcPr>
          <w:p w14:paraId="48D3C7A1" w14:textId="7E0ACA53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Surgical - Burns, no (%)</w:t>
            </w:r>
          </w:p>
        </w:tc>
        <w:tc>
          <w:tcPr>
            <w:tcW w:w="2046" w:type="dxa"/>
            <w:vAlign w:val="bottom"/>
          </w:tcPr>
          <w:p w14:paraId="1BB29982" w14:textId="0D0B3DC3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2047" w:type="dxa"/>
            <w:vAlign w:val="bottom"/>
          </w:tcPr>
          <w:p w14:paraId="2DB7E2F3" w14:textId="034D0BBB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2047" w:type="dxa"/>
            <w:vAlign w:val="bottom"/>
          </w:tcPr>
          <w:p w14:paraId="028A4C23" w14:textId="3DC7A6A7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047" w:type="dxa"/>
            <w:vAlign w:val="bottom"/>
          </w:tcPr>
          <w:p w14:paraId="7F9E52A9" w14:textId="2F512478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65411B" w:rsidRPr="00C97E7E" w14:paraId="4EC853E7" w14:textId="77777777" w:rsidTr="005C2D39">
        <w:tc>
          <w:tcPr>
            <w:tcW w:w="5807" w:type="dxa"/>
            <w:vAlign w:val="bottom"/>
          </w:tcPr>
          <w:p w14:paraId="6CE9A05D" w14:textId="7F00BC06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Surgical - Cardiac, no (%)</w:t>
            </w:r>
          </w:p>
        </w:tc>
        <w:tc>
          <w:tcPr>
            <w:tcW w:w="2046" w:type="dxa"/>
            <w:vAlign w:val="bottom"/>
          </w:tcPr>
          <w:p w14:paraId="475265E4" w14:textId="56F0EB3B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44.3)</w:t>
            </w:r>
          </w:p>
        </w:tc>
        <w:tc>
          <w:tcPr>
            <w:tcW w:w="2047" w:type="dxa"/>
            <w:vAlign w:val="bottom"/>
          </w:tcPr>
          <w:p w14:paraId="3F1BC507" w14:textId="737D15E4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 (47.1)</w:t>
            </w:r>
          </w:p>
        </w:tc>
        <w:tc>
          <w:tcPr>
            <w:tcW w:w="2047" w:type="dxa"/>
            <w:vAlign w:val="bottom"/>
          </w:tcPr>
          <w:p w14:paraId="27627848" w14:textId="20BDB568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38.1)</w:t>
            </w:r>
          </w:p>
        </w:tc>
        <w:tc>
          <w:tcPr>
            <w:tcW w:w="2047" w:type="dxa"/>
            <w:vAlign w:val="bottom"/>
          </w:tcPr>
          <w:p w14:paraId="59B9FA68" w14:textId="28E507B6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57.9)</w:t>
            </w:r>
          </w:p>
        </w:tc>
      </w:tr>
      <w:tr w:rsidR="0065411B" w:rsidRPr="00C97E7E" w14:paraId="02242D42" w14:textId="77777777" w:rsidTr="005C2D39">
        <w:tc>
          <w:tcPr>
            <w:tcW w:w="5807" w:type="dxa"/>
            <w:vAlign w:val="bottom"/>
          </w:tcPr>
          <w:p w14:paraId="7647A2E0" w14:textId="5A3A2558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Surgical – Neurosurgery-traumatic brain injury, no (%)</w:t>
            </w:r>
          </w:p>
        </w:tc>
        <w:tc>
          <w:tcPr>
            <w:tcW w:w="2046" w:type="dxa"/>
            <w:vAlign w:val="bottom"/>
          </w:tcPr>
          <w:p w14:paraId="07FFC9E1" w14:textId="75659C0B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.8)</w:t>
            </w:r>
          </w:p>
        </w:tc>
        <w:tc>
          <w:tcPr>
            <w:tcW w:w="2047" w:type="dxa"/>
            <w:vAlign w:val="bottom"/>
          </w:tcPr>
          <w:p w14:paraId="7AF0826B" w14:textId="56204469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8.0)</w:t>
            </w:r>
          </w:p>
        </w:tc>
        <w:tc>
          <w:tcPr>
            <w:tcW w:w="2047" w:type="dxa"/>
            <w:vAlign w:val="bottom"/>
          </w:tcPr>
          <w:p w14:paraId="77C84039" w14:textId="2EED5812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9.0)</w:t>
            </w:r>
          </w:p>
        </w:tc>
        <w:tc>
          <w:tcPr>
            <w:tcW w:w="2047" w:type="dxa"/>
            <w:vAlign w:val="bottom"/>
          </w:tcPr>
          <w:p w14:paraId="35406309" w14:textId="625881E7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5.7)</w:t>
            </w:r>
          </w:p>
        </w:tc>
      </w:tr>
      <w:tr w:rsidR="0065411B" w:rsidRPr="00C97E7E" w14:paraId="31612DAB" w14:textId="77777777" w:rsidTr="005C2D39">
        <w:tc>
          <w:tcPr>
            <w:tcW w:w="5807" w:type="dxa"/>
            <w:vAlign w:val="bottom"/>
          </w:tcPr>
          <w:p w14:paraId="40E9006A" w14:textId="03B781DB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Surgical - Thoracic, no (%)</w:t>
            </w:r>
          </w:p>
        </w:tc>
        <w:tc>
          <w:tcPr>
            <w:tcW w:w="2046" w:type="dxa"/>
            <w:vAlign w:val="bottom"/>
          </w:tcPr>
          <w:p w14:paraId="7C01A58C" w14:textId="787C732D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.1)</w:t>
            </w:r>
          </w:p>
        </w:tc>
        <w:tc>
          <w:tcPr>
            <w:tcW w:w="2047" w:type="dxa"/>
            <w:vAlign w:val="bottom"/>
          </w:tcPr>
          <w:p w14:paraId="6638E338" w14:textId="595B73A4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.6)</w:t>
            </w:r>
          </w:p>
        </w:tc>
        <w:tc>
          <w:tcPr>
            <w:tcW w:w="2047" w:type="dxa"/>
            <w:vAlign w:val="bottom"/>
          </w:tcPr>
          <w:p w14:paraId="2F71C2D2" w14:textId="247042CE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5)</w:t>
            </w:r>
          </w:p>
        </w:tc>
        <w:tc>
          <w:tcPr>
            <w:tcW w:w="2047" w:type="dxa"/>
            <w:vAlign w:val="bottom"/>
          </w:tcPr>
          <w:p w14:paraId="45C1A845" w14:textId="01BFA5B7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.3)</w:t>
            </w:r>
          </w:p>
        </w:tc>
      </w:tr>
      <w:tr w:rsidR="0065411B" w:rsidRPr="00C97E7E" w14:paraId="1A0999CB" w14:textId="77777777" w:rsidTr="005C2D39">
        <w:tc>
          <w:tcPr>
            <w:tcW w:w="5807" w:type="dxa"/>
            <w:vAlign w:val="bottom"/>
          </w:tcPr>
          <w:p w14:paraId="7821C159" w14:textId="31FD5CB7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Surgical - Transplantation, no (%)</w:t>
            </w:r>
          </w:p>
        </w:tc>
        <w:tc>
          <w:tcPr>
            <w:tcW w:w="2046" w:type="dxa"/>
            <w:vAlign w:val="bottom"/>
          </w:tcPr>
          <w:p w14:paraId="6D4B0A74" w14:textId="30451EE5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2047" w:type="dxa"/>
            <w:vAlign w:val="bottom"/>
          </w:tcPr>
          <w:p w14:paraId="72DCF08F" w14:textId="66BF009F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4)</w:t>
            </w:r>
          </w:p>
        </w:tc>
        <w:tc>
          <w:tcPr>
            <w:tcW w:w="2047" w:type="dxa"/>
            <w:vAlign w:val="bottom"/>
          </w:tcPr>
          <w:p w14:paraId="210597DC" w14:textId="4887C4E7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2047" w:type="dxa"/>
            <w:vAlign w:val="bottom"/>
          </w:tcPr>
          <w:p w14:paraId="4203776E" w14:textId="1B99B666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0.8)</w:t>
            </w:r>
          </w:p>
        </w:tc>
      </w:tr>
      <w:tr w:rsidR="0065411B" w:rsidRPr="00C97E7E" w14:paraId="5239D003" w14:textId="77777777" w:rsidTr="005C2D39">
        <w:tc>
          <w:tcPr>
            <w:tcW w:w="5807" w:type="dxa"/>
            <w:vAlign w:val="bottom"/>
          </w:tcPr>
          <w:p w14:paraId="7D5DCA9F" w14:textId="5FDAAE1F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Surgical - Orthopedic surgery—trauma, no (%)</w:t>
            </w:r>
          </w:p>
        </w:tc>
        <w:tc>
          <w:tcPr>
            <w:tcW w:w="2046" w:type="dxa"/>
            <w:vAlign w:val="bottom"/>
          </w:tcPr>
          <w:p w14:paraId="46404F1B" w14:textId="72F730C8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7)</w:t>
            </w:r>
          </w:p>
        </w:tc>
        <w:tc>
          <w:tcPr>
            <w:tcW w:w="2047" w:type="dxa"/>
            <w:vAlign w:val="bottom"/>
          </w:tcPr>
          <w:p w14:paraId="2C278E29" w14:textId="10175EAC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.5)</w:t>
            </w:r>
          </w:p>
        </w:tc>
        <w:tc>
          <w:tcPr>
            <w:tcW w:w="2047" w:type="dxa"/>
            <w:vAlign w:val="bottom"/>
          </w:tcPr>
          <w:p w14:paraId="04857C16" w14:textId="6B97A341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2047" w:type="dxa"/>
            <w:vAlign w:val="bottom"/>
          </w:tcPr>
          <w:p w14:paraId="123339B7" w14:textId="335EEC5A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4)</w:t>
            </w:r>
          </w:p>
        </w:tc>
      </w:tr>
      <w:tr w:rsidR="0065411B" w:rsidRPr="00C97E7E" w14:paraId="47F01F01" w14:textId="77777777" w:rsidTr="005C2D39">
        <w:tc>
          <w:tcPr>
            <w:tcW w:w="5807" w:type="dxa"/>
            <w:vAlign w:val="bottom"/>
          </w:tcPr>
          <w:p w14:paraId="0EEDD537" w14:textId="6356CCB4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Surgical - Other, no (%)</w:t>
            </w:r>
          </w:p>
        </w:tc>
        <w:tc>
          <w:tcPr>
            <w:tcW w:w="2046" w:type="dxa"/>
            <w:vAlign w:val="bottom"/>
          </w:tcPr>
          <w:p w14:paraId="7D9B44E1" w14:textId="5B9DF636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4)</w:t>
            </w:r>
          </w:p>
        </w:tc>
        <w:tc>
          <w:tcPr>
            <w:tcW w:w="2047" w:type="dxa"/>
            <w:vAlign w:val="bottom"/>
          </w:tcPr>
          <w:p w14:paraId="48AE6BDE" w14:textId="55FB5453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.9)</w:t>
            </w:r>
          </w:p>
        </w:tc>
        <w:tc>
          <w:tcPr>
            <w:tcW w:w="2047" w:type="dxa"/>
            <w:vAlign w:val="bottom"/>
          </w:tcPr>
          <w:p w14:paraId="666CEE5A" w14:textId="25DEE4C6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.2)</w:t>
            </w:r>
          </w:p>
        </w:tc>
        <w:tc>
          <w:tcPr>
            <w:tcW w:w="2047" w:type="dxa"/>
            <w:vAlign w:val="bottom"/>
          </w:tcPr>
          <w:p w14:paraId="55195574" w14:textId="72FB33A1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5)</w:t>
            </w:r>
          </w:p>
        </w:tc>
      </w:tr>
      <w:tr w:rsidR="0065411B" w:rsidRPr="00C97E7E" w14:paraId="546F59FA" w14:textId="77777777" w:rsidTr="005C2D39">
        <w:tc>
          <w:tcPr>
            <w:tcW w:w="5807" w:type="dxa"/>
            <w:vAlign w:val="bottom"/>
          </w:tcPr>
          <w:p w14:paraId="61E2375D" w14:textId="13F7EF62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edical - Cardiac, no (%)</w:t>
            </w:r>
          </w:p>
        </w:tc>
        <w:tc>
          <w:tcPr>
            <w:tcW w:w="2046" w:type="dxa"/>
            <w:vAlign w:val="bottom"/>
          </w:tcPr>
          <w:p w14:paraId="5C642F2C" w14:textId="29F88E11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.2)</w:t>
            </w:r>
          </w:p>
        </w:tc>
        <w:tc>
          <w:tcPr>
            <w:tcW w:w="2047" w:type="dxa"/>
            <w:vAlign w:val="bottom"/>
          </w:tcPr>
          <w:p w14:paraId="0A72940A" w14:textId="3F6EEF47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.9)</w:t>
            </w:r>
          </w:p>
        </w:tc>
        <w:tc>
          <w:tcPr>
            <w:tcW w:w="2047" w:type="dxa"/>
            <w:vAlign w:val="bottom"/>
          </w:tcPr>
          <w:p w14:paraId="68A5EA12" w14:textId="1DDE4D1D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5)</w:t>
            </w:r>
          </w:p>
        </w:tc>
        <w:tc>
          <w:tcPr>
            <w:tcW w:w="2047" w:type="dxa"/>
            <w:vAlign w:val="bottom"/>
          </w:tcPr>
          <w:p w14:paraId="3E72C7FF" w14:textId="74410E99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6)</w:t>
            </w:r>
          </w:p>
        </w:tc>
      </w:tr>
      <w:tr w:rsidR="0065411B" w:rsidRPr="00C97E7E" w14:paraId="576910ED" w14:textId="77777777" w:rsidTr="005C2D39">
        <w:tc>
          <w:tcPr>
            <w:tcW w:w="5807" w:type="dxa"/>
            <w:vAlign w:val="bottom"/>
          </w:tcPr>
          <w:p w14:paraId="4EDBAB94" w14:textId="29A73BD9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edical - Gastrointestinal–hepatic, no (%)</w:t>
            </w:r>
          </w:p>
        </w:tc>
        <w:tc>
          <w:tcPr>
            <w:tcW w:w="2046" w:type="dxa"/>
            <w:vAlign w:val="bottom"/>
          </w:tcPr>
          <w:p w14:paraId="6F15D2C0" w14:textId="7EDA0534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047" w:type="dxa"/>
            <w:vAlign w:val="bottom"/>
          </w:tcPr>
          <w:p w14:paraId="33430DB5" w14:textId="0D06A53D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2047" w:type="dxa"/>
            <w:vAlign w:val="bottom"/>
          </w:tcPr>
          <w:p w14:paraId="2E719945" w14:textId="52FDC6B0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047" w:type="dxa"/>
            <w:vAlign w:val="bottom"/>
          </w:tcPr>
          <w:p w14:paraId="5C522BD9" w14:textId="6CBC2A3F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.4)</w:t>
            </w:r>
          </w:p>
        </w:tc>
      </w:tr>
      <w:tr w:rsidR="0065411B" w:rsidRPr="00C97E7E" w14:paraId="05C91413" w14:textId="77777777" w:rsidTr="005C2D39">
        <w:tc>
          <w:tcPr>
            <w:tcW w:w="5807" w:type="dxa"/>
            <w:vAlign w:val="bottom"/>
          </w:tcPr>
          <w:p w14:paraId="74BB3FEB" w14:textId="0FAFC4FC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edical - Oncologic–hematologic, no (%)</w:t>
            </w:r>
          </w:p>
        </w:tc>
        <w:tc>
          <w:tcPr>
            <w:tcW w:w="2046" w:type="dxa"/>
            <w:vAlign w:val="bottom"/>
          </w:tcPr>
          <w:p w14:paraId="19CB35C3" w14:textId="09ADAAB3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7)</w:t>
            </w:r>
          </w:p>
        </w:tc>
        <w:tc>
          <w:tcPr>
            <w:tcW w:w="2047" w:type="dxa"/>
            <w:vAlign w:val="bottom"/>
          </w:tcPr>
          <w:p w14:paraId="23DA31F7" w14:textId="667A5996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2)</w:t>
            </w:r>
          </w:p>
        </w:tc>
        <w:tc>
          <w:tcPr>
            <w:tcW w:w="2047" w:type="dxa"/>
            <w:vAlign w:val="bottom"/>
          </w:tcPr>
          <w:p w14:paraId="04BB8615" w14:textId="7ECBB10C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6)</w:t>
            </w:r>
          </w:p>
        </w:tc>
        <w:tc>
          <w:tcPr>
            <w:tcW w:w="2047" w:type="dxa"/>
            <w:vAlign w:val="bottom"/>
          </w:tcPr>
          <w:p w14:paraId="4E9002D2" w14:textId="6754063A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65411B" w:rsidRPr="00C97E7E" w14:paraId="6D6075BC" w14:textId="77777777" w:rsidTr="005C2D39">
        <w:tc>
          <w:tcPr>
            <w:tcW w:w="5807" w:type="dxa"/>
            <w:vAlign w:val="bottom"/>
          </w:tcPr>
          <w:p w14:paraId="0E13D1F4" w14:textId="6524A028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edical - Neurologic, no (%)</w:t>
            </w:r>
          </w:p>
        </w:tc>
        <w:tc>
          <w:tcPr>
            <w:tcW w:w="2046" w:type="dxa"/>
            <w:vAlign w:val="bottom"/>
          </w:tcPr>
          <w:p w14:paraId="5308128A" w14:textId="1D7FDC6E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.3)</w:t>
            </w:r>
          </w:p>
        </w:tc>
        <w:tc>
          <w:tcPr>
            <w:tcW w:w="2047" w:type="dxa"/>
            <w:vAlign w:val="bottom"/>
          </w:tcPr>
          <w:p w14:paraId="77BC0F1F" w14:textId="4D381704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.1)</w:t>
            </w:r>
          </w:p>
        </w:tc>
        <w:tc>
          <w:tcPr>
            <w:tcW w:w="2047" w:type="dxa"/>
            <w:vAlign w:val="bottom"/>
          </w:tcPr>
          <w:p w14:paraId="049D140C" w14:textId="7BD7D0FC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.2)</w:t>
            </w:r>
          </w:p>
        </w:tc>
        <w:tc>
          <w:tcPr>
            <w:tcW w:w="2047" w:type="dxa"/>
            <w:vAlign w:val="bottom"/>
          </w:tcPr>
          <w:p w14:paraId="296A4832" w14:textId="21796044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6)</w:t>
            </w:r>
          </w:p>
        </w:tc>
      </w:tr>
      <w:tr w:rsidR="0065411B" w:rsidRPr="00C97E7E" w14:paraId="260F77B7" w14:textId="77777777" w:rsidTr="005C2D39">
        <w:tc>
          <w:tcPr>
            <w:tcW w:w="5807" w:type="dxa"/>
            <w:vAlign w:val="bottom"/>
          </w:tcPr>
          <w:p w14:paraId="2891A9C1" w14:textId="4921099B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Medical - Renal, no (%)</w:t>
            </w:r>
          </w:p>
        </w:tc>
        <w:tc>
          <w:tcPr>
            <w:tcW w:w="2046" w:type="dxa"/>
            <w:vAlign w:val="bottom"/>
          </w:tcPr>
          <w:p w14:paraId="7447C408" w14:textId="486EC8D3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047" w:type="dxa"/>
            <w:vAlign w:val="bottom"/>
          </w:tcPr>
          <w:p w14:paraId="00386551" w14:textId="5D1B225D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047" w:type="dxa"/>
            <w:vAlign w:val="bottom"/>
          </w:tcPr>
          <w:p w14:paraId="0E937207" w14:textId="75023036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047" w:type="dxa"/>
            <w:vAlign w:val="bottom"/>
          </w:tcPr>
          <w:p w14:paraId="772A1FB6" w14:textId="70006D11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65411B" w:rsidRPr="00C97E7E" w14:paraId="374B5A8D" w14:textId="77777777" w:rsidTr="005C2D39">
        <w:tc>
          <w:tcPr>
            <w:tcW w:w="5807" w:type="dxa"/>
            <w:vAlign w:val="bottom"/>
          </w:tcPr>
          <w:p w14:paraId="3A705EDA" w14:textId="137A4871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edical - Respiratory, no (%)</w:t>
            </w:r>
          </w:p>
        </w:tc>
        <w:tc>
          <w:tcPr>
            <w:tcW w:w="2046" w:type="dxa"/>
            <w:vAlign w:val="bottom"/>
          </w:tcPr>
          <w:p w14:paraId="7429A907" w14:textId="5B652321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2.2)</w:t>
            </w:r>
          </w:p>
        </w:tc>
        <w:tc>
          <w:tcPr>
            <w:tcW w:w="2047" w:type="dxa"/>
            <w:vAlign w:val="bottom"/>
          </w:tcPr>
          <w:p w14:paraId="7D465CFD" w14:textId="52018FDD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8.6)</w:t>
            </w:r>
          </w:p>
        </w:tc>
        <w:tc>
          <w:tcPr>
            <w:tcW w:w="2047" w:type="dxa"/>
            <w:vAlign w:val="bottom"/>
          </w:tcPr>
          <w:p w14:paraId="0F6A41E3" w14:textId="20F8FA30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2.9)</w:t>
            </w:r>
          </w:p>
        </w:tc>
        <w:tc>
          <w:tcPr>
            <w:tcW w:w="2047" w:type="dxa"/>
            <w:vAlign w:val="bottom"/>
          </w:tcPr>
          <w:p w14:paraId="03F3B3F4" w14:textId="0AA2C24E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5)</w:t>
            </w:r>
          </w:p>
        </w:tc>
      </w:tr>
      <w:tr w:rsidR="0065411B" w:rsidRPr="00C97E7E" w14:paraId="3677ACF5" w14:textId="77777777" w:rsidTr="005C2D39">
        <w:tc>
          <w:tcPr>
            <w:tcW w:w="5807" w:type="dxa"/>
            <w:vAlign w:val="bottom"/>
          </w:tcPr>
          <w:p w14:paraId="60DDB4ED" w14:textId="5539D551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edical - Other, no (%)</w:t>
            </w:r>
          </w:p>
        </w:tc>
        <w:tc>
          <w:tcPr>
            <w:tcW w:w="2046" w:type="dxa"/>
            <w:vAlign w:val="bottom"/>
          </w:tcPr>
          <w:p w14:paraId="733B96AD" w14:textId="2104ED06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.1)</w:t>
            </w:r>
          </w:p>
        </w:tc>
        <w:tc>
          <w:tcPr>
            <w:tcW w:w="2047" w:type="dxa"/>
            <w:vAlign w:val="bottom"/>
          </w:tcPr>
          <w:p w14:paraId="50106A60" w14:textId="5505CBFB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.5)</w:t>
            </w:r>
          </w:p>
        </w:tc>
        <w:tc>
          <w:tcPr>
            <w:tcW w:w="2047" w:type="dxa"/>
            <w:vAlign w:val="bottom"/>
          </w:tcPr>
          <w:p w14:paraId="20CDC490" w14:textId="5A6F3CFD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5)</w:t>
            </w:r>
          </w:p>
        </w:tc>
        <w:tc>
          <w:tcPr>
            <w:tcW w:w="2047" w:type="dxa"/>
            <w:vAlign w:val="bottom"/>
          </w:tcPr>
          <w:p w14:paraId="3472E2E8" w14:textId="7883A9D2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5)</w:t>
            </w:r>
          </w:p>
        </w:tc>
      </w:tr>
      <w:tr w:rsidR="0065411B" w:rsidRPr="00C97E7E" w14:paraId="160CFBEA" w14:textId="77777777" w:rsidTr="005C2D39">
        <w:tc>
          <w:tcPr>
            <w:tcW w:w="5807" w:type="dxa"/>
            <w:vAlign w:val="bottom"/>
          </w:tcPr>
          <w:p w14:paraId="2F004456" w14:textId="26B95C18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malignancy, no (%)</w:t>
            </w:r>
          </w:p>
        </w:tc>
        <w:tc>
          <w:tcPr>
            <w:tcW w:w="2046" w:type="dxa"/>
            <w:vAlign w:val="bottom"/>
          </w:tcPr>
          <w:p w14:paraId="775555F3" w14:textId="6E16DD6A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5.9)</w:t>
            </w:r>
          </w:p>
        </w:tc>
        <w:tc>
          <w:tcPr>
            <w:tcW w:w="2047" w:type="dxa"/>
            <w:vAlign w:val="bottom"/>
          </w:tcPr>
          <w:p w14:paraId="1FCF3D52" w14:textId="7E391C92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.5)</w:t>
            </w:r>
          </w:p>
        </w:tc>
        <w:tc>
          <w:tcPr>
            <w:tcW w:w="2047" w:type="dxa"/>
            <w:vAlign w:val="bottom"/>
          </w:tcPr>
          <w:p w14:paraId="6C7037CC" w14:textId="700A10FC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.7)</w:t>
            </w:r>
          </w:p>
        </w:tc>
        <w:tc>
          <w:tcPr>
            <w:tcW w:w="2047" w:type="dxa"/>
            <w:vAlign w:val="bottom"/>
          </w:tcPr>
          <w:p w14:paraId="384A50DD" w14:textId="4D3A8ECE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2)</w:t>
            </w:r>
          </w:p>
        </w:tc>
      </w:tr>
      <w:tr w:rsidR="0065411B" w:rsidRPr="00C97E7E" w14:paraId="387E5DFF" w14:textId="77777777" w:rsidTr="005C2D39">
        <w:tc>
          <w:tcPr>
            <w:tcW w:w="5807" w:type="dxa"/>
            <w:vAlign w:val="bottom"/>
          </w:tcPr>
          <w:p w14:paraId="28330234" w14:textId="300ECC20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diabetes, no (%)</w:t>
            </w:r>
          </w:p>
        </w:tc>
        <w:tc>
          <w:tcPr>
            <w:tcW w:w="2046" w:type="dxa"/>
            <w:vAlign w:val="bottom"/>
          </w:tcPr>
          <w:p w14:paraId="1F3EEDCF" w14:textId="5A854708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047" w:type="dxa"/>
            <w:vAlign w:val="bottom"/>
          </w:tcPr>
          <w:p w14:paraId="4C35E12F" w14:textId="4602E1B6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047" w:type="dxa"/>
            <w:vAlign w:val="bottom"/>
          </w:tcPr>
          <w:p w14:paraId="4A0CB0C0" w14:textId="7799DADB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047" w:type="dxa"/>
            <w:vAlign w:val="bottom"/>
          </w:tcPr>
          <w:p w14:paraId="47E85E81" w14:textId="646DF84C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65411B" w:rsidRPr="00C97E7E" w14:paraId="7C245C41" w14:textId="77777777" w:rsidTr="005C2D39">
        <w:tc>
          <w:tcPr>
            <w:tcW w:w="5807" w:type="dxa"/>
            <w:vAlign w:val="bottom"/>
          </w:tcPr>
          <w:p w14:paraId="62E8BF06" w14:textId="42B9C56F" w:rsidR="0065411B" w:rsidRPr="00C97E7E" w:rsidRDefault="0065411B" w:rsidP="00654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yndrome, no (%) </w:t>
            </w: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046" w:type="dxa"/>
            <w:vAlign w:val="bottom"/>
          </w:tcPr>
          <w:p w14:paraId="24578955" w14:textId="69DB554C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.2)</w:t>
            </w:r>
          </w:p>
        </w:tc>
        <w:tc>
          <w:tcPr>
            <w:tcW w:w="2047" w:type="dxa"/>
            <w:vAlign w:val="bottom"/>
          </w:tcPr>
          <w:p w14:paraId="4D3C40F8" w14:textId="1E642EB6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6.6)</w:t>
            </w:r>
          </w:p>
        </w:tc>
        <w:tc>
          <w:tcPr>
            <w:tcW w:w="2047" w:type="dxa"/>
            <w:vAlign w:val="bottom"/>
          </w:tcPr>
          <w:p w14:paraId="1B9541B0" w14:textId="0460B764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.2)</w:t>
            </w:r>
          </w:p>
        </w:tc>
        <w:tc>
          <w:tcPr>
            <w:tcW w:w="2047" w:type="dxa"/>
            <w:vAlign w:val="bottom"/>
          </w:tcPr>
          <w:p w14:paraId="15F53CA6" w14:textId="0D681E72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.1)</w:t>
            </w:r>
          </w:p>
        </w:tc>
      </w:tr>
      <w:tr w:rsidR="0065411B" w:rsidRPr="00C97E7E" w14:paraId="40754E37" w14:textId="77777777" w:rsidTr="005C2D39">
        <w:tc>
          <w:tcPr>
            <w:tcW w:w="5807" w:type="dxa"/>
            <w:vAlign w:val="bottom"/>
          </w:tcPr>
          <w:p w14:paraId="7AD495AB" w14:textId="3E37C10F" w:rsidR="0065411B" w:rsidRPr="00C97E7E" w:rsidRDefault="0065411B" w:rsidP="00654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nown parental smoking between birth and PICU admission, no (%)</w:t>
            </w:r>
          </w:p>
        </w:tc>
        <w:tc>
          <w:tcPr>
            <w:tcW w:w="2046" w:type="dxa"/>
            <w:vAlign w:val="bottom"/>
          </w:tcPr>
          <w:p w14:paraId="35BA5DBC" w14:textId="2687FEA9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27.4)</w:t>
            </w:r>
          </w:p>
        </w:tc>
        <w:tc>
          <w:tcPr>
            <w:tcW w:w="2047" w:type="dxa"/>
            <w:vAlign w:val="bottom"/>
          </w:tcPr>
          <w:p w14:paraId="49AAB549" w14:textId="46AD52FE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26.5)</w:t>
            </w:r>
          </w:p>
        </w:tc>
        <w:tc>
          <w:tcPr>
            <w:tcW w:w="2047" w:type="dxa"/>
            <w:vAlign w:val="bottom"/>
          </w:tcPr>
          <w:p w14:paraId="34F99001" w14:textId="2E6CBCE1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31.0)</w:t>
            </w:r>
          </w:p>
        </w:tc>
        <w:tc>
          <w:tcPr>
            <w:tcW w:w="2047" w:type="dxa"/>
            <w:vAlign w:val="bottom"/>
          </w:tcPr>
          <w:p w14:paraId="487EB868" w14:textId="60697A57" w:rsidR="0065411B" w:rsidRPr="00C97E7E" w:rsidRDefault="0065411B" w:rsidP="006541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20.1)</w:t>
            </w:r>
          </w:p>
        </w:tc>
      </w:tr>
    </w:tbl>
    <w:p w14:paraId="7D5740A2" w14:textId="77777777" w:rsidR="0065411B" w:rsidRPr="00C97E7E" w:rsidRDefault="0065411B" w:rsidP="0065411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</w:pPr>
    </w:p>
    <w:p w14:paraId="5AF0DEDC" w14:textId="4D958D36" w:rsidR="003910EE" w:rsidRPr="00C97E7E" w:rsidRDefault="003910EE" w:rsidP="003910EE">
      <w:pPr>
        <w:spacing w:after="120" w:line="240" w:lineRule="auto"/>
        <w:jc w:val="both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C97E7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Participants were classified according to race and geographical origin by the investigators. </w:t>
      </w:r>
      <w:r w:rsidRPr="00C97E7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b</w:t>
      </w:r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The</w:t>
      </w:r>
      <w:proofErr w:type="gramEnd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education level is the average of the paternal and maternal educational </w:t>
      </w:r>
      <w:proofErr w:type="gramStart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level, and</w:t>
      </w:r>
      <w:proofErr w:type="gramEnd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calculated based on the 3-point scale subdivisions as made by the </w:t>
      </w:r>
      <w:proofErr w:type="spellStart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Algemene</w:t>
      </w:r>
      <w:proofErr w:type="spellEnd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Directie</w:t>
      </w:r>
      <w:proofErr w:type="spellEnd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Statistiek</w:t>
      </w:r>
      <w:proofErr w:type="spellEnd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(Belgium) and the </w:t>
      </w:r>
      <w:proofErr w:type="spellStart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Centraal</w:t>
      </w:r>
      <w:proofErr w:type="spellEnd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Bureau </w:t>
      </w:r>
      <w:proofErr w:type="spellStart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voor</w:t>
      </w:r>
      <w:proofErr w:type="spellEnd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de </w:t>
      </w:r>
      <w:proofErr w:type="spellStart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Statistiek</w:t>
      </w:r>
      <w:proofErr w:type="spellEnd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(Netherlands). Low (1), middle (2), and high (3) educational level. </w:t>
      </w:r>
      <w:r w:rsidRPr="00C97E7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</w:t>
      </w:r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The</w:t>
      </w:r>
      <w:proofErr w:type="gramEnd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occupation level is the average of the paternal and maternal occupation level, which is calculated based on the International ISCO System 4-point scale for professions. </w:t>
      </w:r>
      <w:proofErr w:type="gramStart"/>
      <w:r w:rsidRPr="00C97E7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d</w:t>
      </w:r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 </w:t>
      </w:r>
      <w:proofErr w:type="spellStart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STRONGkids</w:t>
      </w:r>
      <w:proofErr w:type="spellEnd"/>
      <w:proofErr w:type="gramEnd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scores range from 0 to 5, with a score of 0 indicating a low risk of malnutrition, a score of 1 to 3 indicating a medium risk, and a score of 4 to 5 indicating a high risk. </w:t>
      </w:r>
      <w:r w:rsidRPr="00C97E7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e</w:t>
      </w:r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PeLOD</w:t>
      </w:r>
      <w:proofErr w:type="spellEnd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scores range from 0 to 71, with higher scores indicating more severe illness. </w:t>
      </w:r>
      <w:r w:rsidRPr="00C97E7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f</w:t>
      </w:r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Higher PIM3 scores indicate a higher risk of mortality. </w:t>
      </w:r>
      <w:r w:rsidRPr="00C97E7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g</w:t>
      </w:r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PIM3 probability of death, ranging from 0% to 100%, with higher percentages indicating a higher probability of death in PICU. </w:t>
      </w:r>
      <w:r w:rsidRPr="00C97E7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h</w:t>
      </w:r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A </w:t>
      </w:r>
      <w:proofErr w:type="spellStart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prerandomization</w:t>
      </w:r>
      <w:proofErr w:type="spellEnd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syndrome or illness a priori defined as affecting or possibly affecting neurocognitive development.</w:t>
      </w:r>
    </w:p>
    <w:p w14:paraId="65A27343" w14:textId="52F8DF62" w:rsidR="003910EE" w:rsidRPr="00C97E7E" w:rsidRDefault="003910EE" w:rsidP="003910EE">
      <w:pPr>
        <w:spacing w:line="240" w:lineRule="auto"/>
        <w:jc w:val="both"/>
        <w:rPr>
          <w:sz w:val="20"/>
          <w:szCs w:val="20"/>
          <w:lang w:val="en-US"/>
        </w:rPr>
      </w:pPr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Abbreviations: 6MWD: 6-minute walk distance, HGF: handgrip force, IQR: interquartile range, </w:t>
      </w:r>
      <w:proofErr w:type="spellStart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PeLOD</w:t>
      </w:r>
      <w:proofErr w:type="spellEnd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: pediatric logistic organ dysfunction score, PICU: pediatric intensive care unit, PIM3: pediatric index of mortality 3 score. </w:t>
      </w:r>
      <w:proofErr w:type="spellStart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STRONGkids</w:t>
      </w:r>
      <w:proofErr w:type="spellEnd"/>
      <w:r w:rsidRPr="00C97E7E">
        <w:rPr>
          <w:rFonts w:ascii="Times New Roman" w:eastAsia="Aptos" w:hAnsi="Times New Roman" w:cs="Times New Roman"/>
          <w:sz w:val="20"/>
          <w:szCs w:val="20"/>
          <w:lang w:val="en-US"/>
        </w:rPr>
        <w:t>: Screening Tool for Risk on Nutritional Status and Growth, TUG: timed up-and-go test</w:t>
      </w:r>
    </w:p>
    <w:p w14:paraId="1E577B63" w14:textId="4A808EFC" w:rsidR="00936E9E" w:rsidRPr="00C97E7E" w:rsidRDefault="00936E9E">
      <w:pPr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</w:pPr>
      <w:r w:rsidRPr="00C97E7E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br w:type="page"/>
      </w:r>
    </w:p>
    <w:p w14:paraId="6D36F92D" w14:textId="4DF72BC8" w:rsidR="005A1FAB" w:rsidRPr="00C97E7E" w:rsidRDefault="005A1FAB" w:rsidP="005A1FAB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97E7E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C43078" w:rsidRPr="00C97E7E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>A</w:t>
      </w:r>
      <w:r w:rsidR="00936E9E" w:rsidRPr="00C97E7E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>2</w:t>
      </w:r>
      <w:r w:rsidRPr="00C97E7E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C97E7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ssociations among quantitatively measured physical </w:t>
      </w:r>
      <w:r w:rsidR="00D9247D" w:rsidRPr="00C97E7E">
        <w:rPr>
          <w:rFonts w:ascii="Times New Roman" w:hAnsi="Times New Roman" w:cs="Times New Roman"/>
          <w:b/>
          <w:bCs/>
          <w:sz w:val="20"/>
          <w:szCs w:val="20"/>
          <w:lang w:val="en-US"/>
        </w:rPr>
        <w:t>function</w:t>
      </w:r>
      <w:r w:rsidRPr="00C97E7E">
        <w:rPr>
          <w:rFonts w:ascii="Times New Roman" w:hAnsi="Times New Roman" w:cs="Times New Roman"/>
          <w:b/>
          <w:bCs/>
          <w:sz w:val="20"/>
          <w:szCs w:val="20"/>
          <w:lang w:val="en-US"/>
        </w:rPr>
        <w:t>s of former PICU patient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3964"/>
        <w:gridCol w:w="2507"/>
        <w:gridCol w:w="2596"/>
        <w:gridCol w:w="2552"/>
        <w:gridCol w:w="2693"/>
      </w:tblGrid>
      <w:tr w:rsidR="005A1FAB" w:rsidRPr="00C97E7E" w14:paraId="6168AB8C" w14:textId="77777777" w:rsidTr="009F24F3">
        <w:tc>
          <w:tcPr>
            <w:tcW w:w="3964" w:type="dxa"/>
          </w:tcPr>
          <w:p w14:paraId="71021C05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  <w:vAlign w:val="center"/>
          </w:tcPr>
          <w:p w14:paraId="78F9E293" w14:textId="77777777" w:rsidR="005A1FAB" w:rsidRPr="00C97E7E" w:rsidRDefault="005A1FAB" w:rsidP="00C430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Handgrip-strength</w:t>
            </w:r>
          </w:p>
          <w:p w14:paraId="25761DDC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dominant hand</w:t>
            </w:r>
          </w:p>
        </w:tc>
        <w:tc>
          <w:tcPr>
            <w:tcW w:w="2596" w:type="dxa"/>
            <w:vAlign w:val="center"/>
          </w:tcPr>
          <w:p w14:paraId="3F644F86" w14:textId="77777777" w:rsidR="005A1FAB" w:rsidRPr="00C97E7E" w:rsidRDefault="005A1FAB" w:rsidP="00C430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Handgrip-strength</w:t>
            </w:r>
          </w:p>
          <w:p w14:paraId="064B8FEA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non-dominant hand</w:t>
            </w:r>
          </w:p>
        </w:tc>
        <w:tc>
          <w:tcPr>
            <w:tcW w:w="2552" w:type="dxa"/>
            <w:vAlign w:val="center"/>
          </w:tcPr>
          <w:p w14:paraId="1BDCBB62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Timed up-and-go test (s)</w:t>
            </w:r>
          </w:p>
        </w:tc>
        <w:tc>
          <w:tcPr>
            <w:tcW w:w="2693" w:type="dxa"/>
            <w:vAlign w:val="center"/>
          </w:tcPr>
          <w:p w14:paraId="7E0D5AFE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6-minute walk distance (m)</w:t>
            </w:r>
          </w:p>
        </w:tc>
      </w:tr>
      <w:tr w:rsidR="005A1FAB" w:rsidRPr="00C97E7E" w14:paraId="380BB9CE" w14:textId="77777777" w:rsidTr="009F24F3">
        <w:tc>
          <w:tcPr>
            <w:tcW w:w="3964" w:type="dxa"/>
          </w:tcPr>
          <w:p w14:paraId="0789FBA5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507" w:type="dxa"/>
          </w:tcPr>
          <w:p w14:paraId="53879DFD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96" w:type="dxa"/>
          </w:tcPr>
          <w:p w14:paraId="14C4E3D4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60650B96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1F7A75F3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A1FAB" w:rsidRPr="00C97E7E" w14:paraId="6C7A50DA" w14:textId="77777777" w:rsidTr="009F24F3">
        <w:tc>
          <w:tcPr>
            <w:tcW w:w="3964" w:type="dxa"/>
          </w:tcPr>
          <w:p w14:paraId="34E3D519" w14:textId="77777777" w:rsidR="005A1FAB" w:rsidRPr="00C97E7E" w:rsidRDefault="005A1FAB" w:rsidP="00162F6D">
            <w:pPr>
              <w:tabs>
                <w:tab w:val="left" w:pos="254"/>
              </w:tabs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ndgrip-strength (% of predicted)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14:paraId="237301F1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0E1E3692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8204579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91602E8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A1FAB" w:rsidRPr="00C97E7E" w14:paraId="0B3DDBAA" w14:textId="77777777" w:rsidTr="004A64D6">
        <w:tc>
          <w:tcPr>
            <w:tcW w:w="3964" w:type="dxa"/>
          </w:tcPr>
          <w:p w14:paraId="2B7C9B7B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Average force dominant hand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14:paraId="666580E4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5F0EA868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05F881B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BF543FB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5A1FAB" w:rsidRPr="00C97E7E" w14:paraId="1685E5DA" w14:textId="77777777" w:rsidTr="004A64D6">
        <w:tc>
          <w:tcPr>
            <w:tcW w:w="3964" w:type="dxa"/>
          </w:tcPr>
          <w:p w14:paraId="5F20B663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C97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  </w:t>
            </w:r>
            <w:proofErr w:type="spellStart"/>
            <w:r w:rsidRPr="00C97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Average</w:t>
            </w:r>
            <w:proofErr w:type="spellEnd"/>
            <w:r w:rsidRPr="00C97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force non-dominant hand</w:t>
            </w:r>
          </w:p>
        </w:tc>
        <w:tc>
          <w:tcPr>
            <w:tcW w:w="2507" w:type="dxa"/>
          </w:tcPr>
          <w:p w14:paraId="0501E58F" w14:textId="7CC1B2E5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0.814, p &lt; 0.000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2596" w:type="dxa"/>
          </w:tcPr>
          <w:p w14:paraId="34D06083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14:paraId="391358F5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364880E7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5A1FAB" w:rsidRPr="00C97E7E" w14:paraId="1FA07547" w14:textId="77777777" w:rsidTr="009F24F3">
        <w:tc>
          <w:tcPr>
            <w:tcW w:w="3964" w:type="dxa"/>
          </w:tcPr>
          <w:p w14:paraId="29CF9E0F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d up-and-go test (s)</w:t>
            </w:r>
          </w:p>
        </w:tc>
        <w:tc>
          <w:tcPr>
            <w:tcW w:w="2507" w:type="dxa"/>
            <w:vAlign w:val="center"/>
          </w:tcPr>
          <w:p w14:paraId="1CEF7254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ρ = -0.070, p = 0.28</w:t>
            </w:r>
          </w:p>
        </w:tc>
        <w:tc>
          <w:tcPr>
            <w:tcW w:w="2596" w:type="dxa"/>
            <w:vAlign w:val="center"/>
          </w:tcPr>
          <w:p w14:paraId="2901C1EE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ρ = -0.043, p = 0.51</w:t>
            </w:r>
          </w:p>
        </w:tc>
        <w:tc>
          <w:tcPr>
            <w:tcW w:w="2552" w:type="dxa"/>
          </w:tcPr>
          <w:p w14:paraId="437990E4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29B854F8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5A1FAB" w:rsidRPr="00C97E7E" w14:paraId="1061106D" w14:textId="77777777" w:rsidTr="009F24F3">
        <w:tc>
          <w:tcPr>
            <w:tcW w:w="3964" w:type="dxa"/>
          </w:tcPr>
          <w:p w14:paraId="69BFEDB2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minute walk test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030EBBC1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Align w:val="center"/>
          </w:tcPr>
          <w:p w14:paraId="674598C7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402F6F0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0C85491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5A1FAB" w:rsidRPr="00C97E7E" w14:paraId="2C58ECBC" w14:textId="77777777" w:rsidTr="004A64D6">
        <w:tc>
          <w:tcPr>
            <w:tcW w:w="3964" w:type="dxa"/>
          </w:tcPr>
          <w:p w14:paraId="76BFDF97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istance walked (m)</w:t>
            </w:r>
          </w:p>
        </w:tc>
        <w:tc>
          <w:tcPr>
            <w:tcW w:w="2507" w:type="dxa"/>
            <w:vAlign w:val="center"/>
          </w:tcPr>
          <w:p w14:paraId="39F19453" w14:textId="55E94DE8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 = -0.159, p = 0.050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96" w:type="dxa"/>
            <w:vAlign w:val="center"/>
          </w:tcPr>
          <w:p w14:paraId="03D4005C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ρ = -0.141, p = 0.082</w:t>
            </w:r>
          </w:p>
        </w:tc>
        <w:tc>
          <w:tcPr>
            <w:tcW w:w="2552" w:type="dxa"/>
            <w:vAlign w:val="center"/>
          </w:tcPr>
          <w:p w14:paraId="771E727B" w14:textId="22CF38B5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633, p &lt; 0.000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2693" w:type="dxa"/>
          </w:tcPr>
          <w:p w14:paraId="661AC733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5A1FAB" w:rsidRPr="00C97E7E" w14:paraId="18335B55" w14:textId="77777777" w:rsidTr="009F24F3">
        <w:tc>
          <w:tcPr>
            <w:tcW w:w="3964" w:type="dxa"/>
          </w:tcPr>
          <w:p w14:paraId="6A7EAFC7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7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graph</w:t>
            </w:r>
            <w:proofErr w:type="spellEnd"/>
          </w:p>
        </w:tc>
        <w:tc>
          <w:tcPr>
            <w:tcW w:w="2507" w:type="dxa"/>
          </w:tcPr>
          <w:p w14:paraId="192A4A13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6687A25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1229C9A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7DEC4DE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5A1FAB" w:rsidRPr="00C97E7E" w14:paraId="6E5D38AD" w14:textId="77777777" w:rsidTr="009F24F3">
        <w:tc>
          <w:tcPr>
            <w:tcW w:w="3964" w:type="dxa"/>
          </w:tcPr>
          <w:p w14:paraId="054387D3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Total energy expenditure</w:t>
            </w:r>
          </w:p>
        </w:tc>
        <w:tc>
          <w:tcPr>
            <w:tcW w:w="2507" w:type="dxa"/>
          </w:tcPr>
          <w:p w14:paraId="0ABE691F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</w:tcPr>
          <w:p w14:paraId="45D377F8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CAE374A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28BF5B0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5A1FAB" w:rsidRPr="00C97E7E" w14:paraId="59CD715A" w14:textId="77777777" w:rsidTr="004A64D6">
        <w:tc>
          <w:tcPr>
            <w:tcW w:w="3964" w:type="dxa"/>
          </w:tcPr>
          <w:p w14:paraId="09543997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kcal/kg/day</w:t>
            </w:r>
          </w:p>
        </w:tc>
        <w:tc>
          <w:tcPr>
            <w:tcW w:w="2507" w:type="dxa"/>
            <w:vAlign w:val="center"/>
          </w:tcPr>
          <w:p w14:paraId="7F32092E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ρ = -0.069, p = 0.31</w:t>
            </w:r>
          </w:p>
        </w:tc>
        <w:tc>
          <w:tcPr>
            <w:tcW w:w="2596" w:type="dxa"/>
            <w:vAlign w:val="center"/>
          </w:tcPr>
          <w:p w14:paraId="3D9713CF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ρ = -0.061, p = 0.3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7DFCDD4" w14:textId="26B5A38C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398, p &lt; 0.000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FE831DC" w14:textId="06744EEE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 = 0.511, p &lt; 0.000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 w:rsidR="005A1FAB" w:rsidRPr="00C97E7E" w14:paraId="0618FBA3" w14:textId="77777777" w:rsidTr="004A64D6">
        <w:tc>
          <w:tcPr>
            <w:tcW w:w="3964" w:type="dxa"/>
          </w:tcPr>
          <w:p w14:paraId="39827EE2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kcal/kg/hour monitored</w:t>
            </w:r>
          </w:p>
        </w:tc>
        <w:tc>
          <w:tcPr>
            <w:tcW w:w="2507" w:type="dxa"/>
            <w:vAlign w:val="center"/>
          </w:tcPr>
          <w:p w14:paraId="5E4A813C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ρ = -0.044, p = 0.51</w:t>
            </w:r>
          </w:p>
        </w:tc>
        <w:tc>
          <w:tcPr>
            <w:tcW w:w="2596" w:type="dxa"/>
            <w:vAlign w:val="center"/>
          </w:tcPr>
          <w:p w14:paraId="6B4CD288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ρ = -0.035, p = 0.6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D358F48" w14:textId="12517814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414, p &lt; 0.000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AC6C24F" w14:textId="3738BAFD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 = 0.495, p &lt; 0.000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 w:rsidR="005A1FAB" w:rsidRPr="00C97E7E" w14:paraId="4FCC6F08" w14:textId="77777777" w:rsidTr="009F24F3">
        <w:tc>
          <w:tcPr>
            <w:tcW w:w="3964" w:type="dxa"/>
          </w:tcPr>
          <w:p w14:paraId="077A52C4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hysical activity energy expenditure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14:paraId="7AC5E5AB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1508C15E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BEEEA60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7A21354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5A1FAB" w:rsidRPr="00C97E7E" w14:paraId="43386B09" w14:textId="77777777" w:rsidTr="004A64D6">
        <w:tc>
          <w:tcPr>
            <w:tcW w:w="3964" w:type="dxa"/>
          </w:tcPr>
          <w:p w14:paraId="70CC66DC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Metabolic Equivalent of Task </w:t>
            </w:r>
          </w:p>
        </w:tc>
        <w:tc>
          <w:tcPr>
            <w:tcW w:w="2507" w:type="dxa"/>
            <w:vAlign w:val="center"/>
          </w:tcPr>
          <w:p w14:paraId="6C9307C5" w14:textId="3184F5AF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 = 0.245, p = 0.024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96" w:type="dxa"/>
            <w:vAlign w:val="center"/>
          </w:tcPr>
          <w:p w14:paraId="5F9E0886" w14:textId="0F2A5D63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 = 0.299, p = 0.005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vAlign w:val="center"/>
          </w:tcPr>
          <w:p w14:paraId="4CB9F58A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R = 0.058, p = 0.69</w:t>
            </w:r>
          </w:p>
        </w:tc>
        <w:tc>
          <w:tcPr>
            <w:tcW w:w="2693" w:type="dxa"/>
            <w:vAlign w:val="center"/>
          </w:tcPr>
          <w:p w14:paraId="150D8873" w14:textId="4D6B07EE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370, p = 0.034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 w:rsidR="005A1FAB" w:rsidRPr="00C97E7E" w14:paraId="11638660" w14:textId="77777777" w:rsidTr="009F24F3">
        <w:tc>
          <w:tcPr>
            <w:tcW w:w="3964" w:type="dxa"/>
          </w:tcPr>
          <w:p w14:paraId="666F0824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aily time spent in a type of activity, %    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14:paraId="4C983F0B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07B76D67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2ECCB2E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13B777A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1FAB" w:rsidRPr="00C97E7E" w14:paraId="6380891B" w14:textId="77777777" w:rsidTr="004A64D6">
        <w:tc>
          <w:tcPr>
            <w:tcW w:w="3964" w:type="dxa"/>
          </w:tcPr>
          <w:p w14:paraId="3226B883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Sedentary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128156CE" w14:textId="1B013133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152, p = 0.037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96" w:type="dxa"/>
            <w:vAlign w:val="center"/>
          </w:tcPr>
          <w:p w14:paraId="06EBCED1" w14:textId="1A91BF8C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154, p = 0.034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F69E153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ρ = -0.088, p = 0.34</w:t>
            </w:r>
          </w:p>
        </w:tc>
        <w:tc>
          <w:tcPr>
            <w:tcW w:w="2693" w:type="dxa"/>
            <w:vAlign w:val="center"/>
          </w:tcPr>
          <w:p w14:paraId="3BF5E5E0" w14:textId="0A2512EF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 = 0.269, p = 0.044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5A1FAB" w:rsidRPr="00C97E7E" w14:paraId="4536923B" w14:textId="77777777" w:rsidTr="004A64D6">
        <w:tc>
          <w:tcPr>
            <w:tcW w:w="3964" w:type="dxa"/>
          </w:tcPr>
          <w:p w14:paraId="5518BCA1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Light activity</w:t>
            </w:r>
          </w:p>
        </w:tc>
        <w:tc>
          <w:tcPr>
            <w:tcW w:w="2507" w:type="dxa"/>
            <w:vAlign w:val="center"/>
          </w:tcPr>
          <w:p w14:paraId="310954F1" w14:textId="27C709F3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0.134, p = 0.050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vAlign w:val="center"/>
          </w:tcPr>
          <w:p w14:paraId="4E0C5CF8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ρ = 0.098, p = 0.15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B577182" w14:textId="6698172D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0.237, p = 0.0065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4AA52C7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R = 0.221, p = 0.066</w:t>
            </w:r>
          </w:p>
        </w:tc>
      </w:tr>
      <w:tr w:rsidR="005A1FAB" w:rsidRPr="00C97E7E" w14:paraId="712FAB7C" w14:textId="77777777" w:rsidTr="004A64D6">
        <w:tc>
          <w:tcPr>
            <w:tcW w:w="3964" w:type="dxa"/>
          </w:tcPr>
          <w:p w14:paraId="5994B786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Moderate activity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39518492" w14:textId="2F3C5E1B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159, p = 0.019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96" w:type="dxa"/>
            <w:vAlign w:val="center"/>
          </w:tcPr>
          <w:p w14:paraId="0757964E" w14:textId="6F3CAF29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173, p = 0.010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62DE9D4" w14:textId="56AF6BFA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507, p &lt; 0.000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A704C65" w14:textId="1C77ED8A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= 0.636, p &lt; 0.000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</w:tr>
      <w:tr w:rsidR="005A1FAB" w:rsidRPr="00C97E7E" w14:paraId="2E322BFA" w14:textId="77777777" w:rsidTr="004A64D6">
        <w:tc>
          <w:tcPr>
            <w:tcW w:w="3964" w:type="dxa"/>
          </w:tcPr>
          <w:p w14:paraId="4CD2AA5C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Vigorous activity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48DE5E11" w14:textId="3C85ABCE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0.152, p = 0.025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vAlign w:val="center"/>
          </w:tcPr>
          <w:p w14:paraId="15CB996E" w14:textId="79FA2FAE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0.163, p = 0.016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vAlign w:val="center"/>
          </w:tcPr>
          <w:p w14:paraId="3EC9CFFA" w14:textId="5E9F2B20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183, p = 0.036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693" w:type="dxa"/>
            <w:vAlign w:val="center"/>
          </w:tcPr>
          <w:p w14:paraId="5F3C7A71" w14:textId="7398876D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0.286, p = 0.016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5A1FAB" w:rsidRPr="00C97E7E" w14:paraId="2B800BBB" w14:textId="77777777" w:rsidTr="004A64D6">
        <w:tc>
          <w:tcPr>
            <w:tcW w:w="3964" w:type="dxa"/>
          </w:tcPr>
          <w:p w14:paraId="55CDD103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</w:rPr>
              <w:t xml:space="preserve">       Very vigorous activity</w:t>
            </w:r>
          </w:p>
        </w:tc>
        <w:tc>
          <w:tcPr>
            <w:tcW w:w="2507" w:type="dxa"/>
            <w:vAlign w:val="center"/>
          </w:tcPr>
          <w:p w14:paraId="53D84CF6" w14:textId="1D9579A6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 = 0.309, p = 0.0040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596" w:type="dxa"/>
            <w:vAlign w:val="center"/>
          </w:tcPr>
          <w:p w14:paraId="2C0D5049" w14:textId="6B8A21D4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 = 0.343, p = 0.0012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5CDCEF9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R = 0.007, p = 0.9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389E0C1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R= 0.012, p = 0.94</w:t>
            </w:r>
          </w:p>
        </w:tc>
      </w:tr>
      <w:tr w:rsidR="005A1FAB" w:rsidRPr="00C97E7E" w14:paraId="6B925E04" w14:textId="77777777" w:rsidTr="004A64D6">
        <w:tc>
          <w:tcPr>
            <w:tcW w:w="3964" w:type="dxa"/>
          </w:tcPr>
          <w:p w14:paraId="6A4EC093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Moderate to vigorous activity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6A3EB7B8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ρ = -0.116, p = 0.089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vAlign w:val="center"/>
          </w:tcPr>
          <w:p w14:paraId="031AF267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ρ = -0.122, p = 0.07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BD203C1" w14:textId="59F0649C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509, p &lt; 0.000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2E6CEA6" w14:textId="07C4DE0A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 = 0.659, p &lt; 0.000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</w:tr>
      <w:tr w:rsidR="005A1FAB" w:rsidRPr="00C97E7E" w14:paraId="6F224ACE" w14:textId="77777777" w:rsidTr="004A64D6">
        <w:tc>
          <w:tcPr>
            <w:tcW w:w="3964" w:type="dxa"/>
          </w:tcPr>
          <w:p w14:paraId="692DA3A2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umber of </w:t>
            </w:r>
            <w:proofErr w:type="spellStart"/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dson</w:t>
            </w:r>
            <w:proofErr w:type="spellEnd"/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uts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16EB6914" w14:textId="65C9D1A1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0.174, p = 0.010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vAlign w:val="center"/>
          </w:tcPr>
          <w:p w14:paraId="602AD4F8" w14:textId="4C5D0F0E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0.171, p = 0.01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6390A7A" w14:textId="0DD0CE3C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317, p = 0.0002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553E91A" w14:textId="64016B1F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 = 0.285, p = 0.016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5A1FAB" w:rsidRPr="00C97E7E" w14:paraId="4607EEDC" w14:textId="77777777" w:rsidTr="004A64D6">
        <w:tc>
          <w:tcPr>
            <w:tcW w:w="3964" w:type="dxa"/>
          </w:tcPr>
          <w:p w14:paraId="119CC22A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umber of sedentary bouts</w:t>
            </w:r>
          </w:p>
        </w:tc>
        <w:tc>
          <w:tcPr>
            <w:tcW w:w="2507" w:type="dxa"/>
            <w:vAlign w:val="center"/>
          </w:tcPr>
          <w:p w14:paraId="45D18C5D" w14:textId="78C92908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 = -0.172, p = 0.01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96" w:type="dxa"/>
            <w:vAlign w:val="center"/>
          </w:tcPr>
          <w:p w14:paraId="1302B417" w14:textId="03321551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161, p = 0.018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vAlign w:val="center"/>
          </w:tcPr>
          <w:p w14:paraId="69C383D6" w14:textId="759FEE2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186, p = 0.033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693" w:type="dxa"/>
            <w:vAlign w:val="center"/>
          </w:tcPr>
          <w:p w14:paraId="0CA58C66" w14:textId="605FB668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 = 0.522, p &lt; 0.000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 w:rsidR="005A1FAB" w:rsidRPr="00C97E7E" w14:paraId="07555B8F" w14:textId="77777777" w:rsidTr="009F24F3">
        <w:tc>
          <w:tcPr>
            <w:tcW w:w="3964" w:type="dxa"/>
          </w:tcPr>
          <w:p w14:paraId="3963448A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umber of steps walked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14:paraId="30493B13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tcBorders>
              <w:bottom w:val="single" w:sz="4" w:space="0" w:color="auto"/>
            </w:tcBorders>
          </w:tcPr>
          <w:p w14:paraId="046C12AF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11581B1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11D2D07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5A1FAB" w:rsidRPr="00C97E7E" w14:paraId="3B7055E0" w14:textId="77777777" w:rsidTr="004A64D6">
        <w:tc>
          <w:tcPr>
            <w:tcW w:w="3964" w:type="dxa"/>
          </w:tcPr>
          <w:p w14:paraId="70A633B8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Steps/day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331B1195" w14:textId="78B7564C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 = 0.138, p = 0.042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vAlign w:val="center"/>
          </w:tcPr>
          <w:p w14:paraId="307E3EA5" w14:textId="46D8AC9B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0.135, p = 0.047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vAlign w:val="center"/>
          </w:tcPr>
          <w:p w14:paraId="76361EA6" w14:textId="400F92B1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-0.192, p = 0.028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693" w:type="dxa"/>
            <w:vAlign w:val="center"/>
          </w:tcPr>
          <w:p w14:paraId="1542B6ED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R = 0.033, p = 0.78</w:t>
            </w:r>
          </w:p>
        </w:tc>
      </w:tr>
      <w:tr w:rsidR="005A1FAB" w:rsidRPr="00C97E7E" w14:paraId="4504D438" w14:textId="77777777" w:rsidTr="004A64D6">
        <w:tc>
          <w:tcPr>
            <w:tcW w:w="3964" w:type="dxa"/>
          </w:tcPr>
          <w:p w14:paraId="5F9B398E" w14:textId="77777777" w:rsidR="005A1FAB" w:rsidRPr="00C97E7E" w:rsidRDefault="005A1FAB" w:rsidP="00162F6D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Steps/day/hour monitored</w:t>
            </w:r>
          </w:p>
        </w:tc>
        <w:tc>
          <w:tcPr>
            <w:tcW w:w="2507" w:type="dxa"/>
            <w:vAlign w:val="center"/>
          </w:tcPr>
          <w:p w14:paraId="60FBEBDA" w14:textId="5EA614AC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R = 0.172, p = 0.011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96" w:type="dxa"/>
            <w:vAlign w:val="center"/>
          </w:tcPr>
          <w:p w14:paraId="3B940048" w14:textId="3C551E15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BE"/>
                <w14:ligatures w14:val="none"/>
              </w:rPr>
              <w:t>ρ = 0.166, p = 0.014</w:t>
            </w:r>
            <w:r w:rsidR="009F24F3" w:rsidRPr="00C97E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2" w:type="dxa"/>
            <w:vAlign w:val="center"/>
          </w:tcPr>
          <w:p w14:paraId="37DBAE30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ρ = -0.163, p = 0.062</w:t>
            </w:r>
          </w:p>
        </w:tc>
        <w:tc>
          <w:tcPr>
            <w:tcW w:w="2693" w:type="dxa"/>
            <w:vAlign w:val="center"/>
          </w:tcPr>
          <w:p w14:paraId="01B62DB9" w14:textId="77777777" w:rsidR="005A1FAB" w:rsidRPr="00C97E7E" w:rsidRDefault="005A1FAB" w:rsidP="00C43078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97E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BE"/>
                <w14:ligatures w14:val="none"/>
              </w:rPr>
              <w:t>R = 0.042, p = 0.73</w:t>
            </w:r>
          </w:p>
        </w:tc>
      </w:tr>
    </w:tbl>
    <w:p w14:paraId="654E4328" w14:textId="77777777" w:rsidR="005A1FAB" w:rsidRPr="00C97E7E" w:rsidRDefault="005A1FAB" w:rsidP="005A1FA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F6F3C18" w14:textId="522FDC56" w:rsidR="00E63C9B" w:rsidRPr="00C97E7E" w:rsidRDefault="009F24F3" w:rsidP="009F24F3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97E7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orrelations with p &lt; 0.05 are indicated in bold. </w:t>
      </w:r>
      <w:r w:rsidRPr="00C97E7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r w:rsidRPr="00C97E7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C97E7E">
        <w:rPr>
          <w:rFonts w:ascii="Times New Roman" w:eastAsia="Calibri" w:hAnsi="Times New Roman" w:cs="Times New Roman"/>
          <w:sz w:val="20"/>
          <w:szCs w:val="20"/>
          <w:lang w:val="en-US"/>
        </w:rPr>
        <w:t>Weak correlations (R or r &lt; 0.3)</w:t>
      </w:r>
      <w:proofErr w:type="gramEnd"/>
      <w:r w:rsidRPr="00C97E7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r w:rsidRPr="00C97E7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b</w:t>
      </w:r>
      <w:r w:rsidRPr="00C97E7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oderate correlations (R or r 0.3 - &lt; 0.6), </w:t>
      </w:r>
      <w:r w:rsidRPr="00C97E7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</w:t>
      </w:r>
      <w:r w:rsidRPr="00C97E7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trong correlations (R or r </w:t>
      </w:r>
      <w:r w:rsidRPr="00C97E7E">
        <w:rPr>
          <w:rFonts w:ascii="Times New Roman" w:eastAsia="Calibri" w:hAnsi="Times New Roman" w:cs="Times New Roman"/>
          <w:sz w:val="20"/>
          <w:szCs w:val="20"/>
          <w:lang w:val="en-US" w:eastAsia="zh-CN"/>
        </w:rPr>
        <w:t xml:space="preserve">≥ </w:t>
      </w:r>
      <w:r w:rsidRPr="00C97E7E">
        <w:rPr>
          <w:rFonts w:ascii="Times New Roman" w:eastAsia="Calibri" w:hAnsi="Times New Roman" w:cs="Times New Roman"/>
          <w:sz w:val="20"/>
          <w:szCs w:val="20"/>
          <w:lang w:val="en-US"/>
        </w:rPr>
        <w:t>0.6).</w:t>
      </w:r>
    </w:p>
    <w:sectPr w:rsidR="00E63C9B" w:rsidRPr="00C97E7E" w:rsidSect="005A1F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C9B"/>
    <w:rsid w:val="002534DF"/>
    <w:rsid w:val="00345ED2"/>
    <w:rsid w:val="003910EE"/>
    <w:rsid w:val="004A64D6"/>
    <w:rsid w:val="005A1FAB"/>
    <w:rsid w:val="0065411B"/>
    <w:rsid w:val="00675115"/>
    <w:rsid w:val="00677FEA"/>
    <w:rsid w:val="007430B7"/>
    <w:rsid w:val="0078441C"/>
    <w:rsid w:val="008C6B31"/>
    <w:rsid w:val="00936E9E"/>
    <w:rsid w:val="009E3A17"/>
    <w:rsid w:val="009F24F3"/>
    <w:rsid w:val="00A201BF"/>
    <w:rsid w:val="00A736F4"/>
    <w:rsid w:val="00B34AA4"/>
    <w:rsid w:val="00B60073"/>
    <w:rsid w:val="00C02319"/>
    <w:rsid w:val="00C412BC"/>
    <w:rsid w:val="00C43078"/>
    <w:rsid w:val="00C97E7E"/>
    <w:rsid w:val="00CC46E1"/>
    <w:rsid w:val="00D9247D"/>
    <w:rsid w:val="00E15A19"/>
    <w:rsid w:val="00E63C9B"/>
    <w:rsid w:val="00F45BAF"/>
    <w:rsid w:val="00F53BEE"/>
    <w:rsid w:val="00F6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C3DF32"/>
  <w15:chartTrackingRefBased/>
  <w15:docId w15:val="{BB66F866-6075-41F4-9B9E-B8FA8810E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C9B"/>
  </w:style>
  <w:style w:type="paragraph" w:styleId="Heading1">
    <w:name w:val="heading 1"/>
    <w:basedOn w:val="Normal"/>
    <w:next w:val="Normal"/>
    <w:link w:val="Heading1Char"/>
    <w:uiPriority w:val="9"/>
    <w:qFormat/>
    <w:rsid w:val="00E63C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C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C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C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C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C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C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C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C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C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C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C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C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C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C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C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C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C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C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C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C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C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C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C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C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C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C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C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C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1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7F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79</Words>
  <Characters>7292</Characters>
  <Application>Microsoft Office Word</Application>
  <DocSecurity>0</DocSecurity>
  <Lines>60</Lines>
  <Paragraphs>17</Paragraphs>
  <ScaleCrop>false</ScaleCrop>
  <Company>KU Leuven</Company>
  <LinksUpToDate>false</LinksUpToDate>
  <CharactersWithSpaces>8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lı Umman Serin</dc:creator>
  <cp:keywords/>
  <dc:description/>
  <cp:lastModifiedBy>Ilse Vanhorebeek</cp:lastModifiedBy>
  <cp:revision>4</cp:revision>
  <dcterms:created xsi:type="dcterms:W3CDTF">2025-08-27T08:06:00Z</dcterms:created>
  <dcterms:modified xsi:type="dcterms:W3CDTF">2025-08-27T13:13:00Z</dcterms:modified>
</cp:coreProperties>
</file>